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DA1947" w14:textId="77777777" w:rsidR="00EB035B" w:rsidRPr="00C42FC5" w:rsidRDefault="00EB035B" w:rsidP="00EB035B">
      <w:pPr>
        <w:pStyle w:val="NoSpacing"/>
        <w:spacing w:line="480" w:lineRule="auto"/>
      </w:pPr>
      <w:r w:rsidRPr="00C42FC5">
        <w:rPr>
          <w:rStyle w:val="Heading1Char"/>
        </w:rPr>
        <w:t>Table S1.</w:t>
      </w:r>
      <w:r w:rsidRPr="00C42FC5">
        <w:t xml:space="preserve"> </w:t>
      </w:r>
      <w:r w:rsidRPr="00C42FC5">
        <w:rPr>
          <w:sz w:val="24"/>
          <w:szCs w:val="24"/>
        </w:rPr>
        <w:t>Search strate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1582"/>
      </w:tblGrid>
      <w:tr w:rsidR="00C42FC5" w:rsidRPr="00C42FC5" w14:paraId="62C400EC" w14:textId="77777777" w:rsidTr="00EB035B">
        <w:tc>
          <w:tcPr>
            <w:tcW w:w="0" w:type="auto"/>
            <w:tcBorders>
              <w:top w:val="single" w:sz="4" w:space="0" w:color="auto"/>
              <w:bottom w:val="single" w:sz="4" w:space="0" w:color="auto"/>
            </w:tcBorders>
          </w:tcPr>
          <w:p w14:paraId="3308AF8E" w14:textId="44C6F00F" w:rsidR="00EB035B" w:rsidRPr="00C42FC5" w:rsidRDefault="00EB035B" w:rsidP="007A5363">
            <w:pPr>
              <w:rPr>
                <w:b/>
                <w:bCs/>
              </w:rPr>
            </w:pPr>
            <w:r w:rsidRPr="00C42FC5">
              <w:rPr>
                <w:b/>
                <w:bCs/>
              </w:rPr>
              <w:t>Databases (Field)</w:t>
            </w:r>
          </w:p>
        </w:tc>
        <w:tc>
          <w:tcPr>
            <w:tcW w:w="0" w:type="auto"/>
            <w:tcBorders>
              <w:top w:val="single" w:sz="4" w:space="0" w:color="auto"/>
              <w:bottom w:val="single" w:sz="4" w:space="0" w:color="auto"/>
            </w:tcBorders>
          </w:tcPr>
          <w:p w14:paraId="12DDD1BD" w14:textId="77777777" w:rsidR="00EB035B" w:rsidRPr="00C42FC5" w:rsidRDefault="00EB035B" w:rsidP="007A5363">
            <w:pPr>
              <w:rPr>
                <w:b/>
                <w:bCs/>
              </w:rPr>
            </w:pPr>
            <w:r w:rsidRPr="00C42FC5">
              <w:rPr>
                <w:b/>
                <w:bCs/>
              </w:rPr>
              <w:t>Search query</w:t>
            </w:r>
          </w:p>
        </w:tc>
      </w:tr>
      <w:tr w:rsidR="00C42FC5" w:rsidRPr="00C42FC5" w14:paraId="619BD731" w14:textId="77777777" w:rsidTr="00EB035B">
        <w:tc>
          <w:tcPr>
            <w:tcW w:w="0" w:type="auto"/>
            <w:tcBorders>
              <w:top w:val="single" w:sz="4" w:space="0" w:color="auto"/>
              <w:bottom w:val="single" w:sz="4" w:space="0" w:color="auto"/>
            </w:tcBorders>
          </w:tcPr>
          <w:p w14:paraId="67A78DB4" w14:textId="79B81E35" w:rsidR="00E9785E" w:rsidRPr="00C42FC5" w:rsidRDefault="00EB035B" w:rsidP="00E9785E">
            <w:pPr>
              <w:rPr>
                <w:b/>
                <w:bCs/>
              </w:rPr>
            </w:pPr>
            <w:r w:rsidRPr="00C42FC5">
              <w:rPr>
                <w:b/>
                <w:bCs/>
              </w:rPr>
              <w:t>Medline (Title/Abstract)</w:t>
            </w:r>
            <w:r w:rsidR="00A50B3C" w:rsidRPr="00C42FC5">
              <w:rPr>
                <w:b/>
                <w:bCs/>
              </w:rPr>
              <w:t xml:space="preserve"> </w:t>
            </w:r>
          </w:p>
          <w:p w14:paraId="14643F98" w14:textId="4CBA7106" w:rsidR="00A50B3C" w:rsidRPr="00C42FC5" w:rsidRDefault="00A50B3C" w:rsidP="007A5363">
            <w:pPr>
              <w:rPr>
                <w:b/>
                <w:bCs/>
              </w:rPr>
            </w:pPr>
          </w:p>
        </w:tc>
        <w:tc>
          <w:tcPr>
            <w:tcW w:w="0" w:type="auto"/>
            <w:tcBorders>
              <w:top w:val="single" w:sz="4" w:space="0" w:color="auto"/>
              <w:bottom w:val="single" w:sz="4" w:space="0" w:color="auto"/>
            </w:tcBorders>
          </w:tcPr>
          <w:p w14:paraId="1A9BAF2B" w14:textId="55AB56FE" w:rsidR="00EB035B" w:rsidRPr="00C42FC5" w:rsidRDefault="00EB035B" w:rsidP="007A5363">
            <w:r w:rsidRPr="00C42FC5">
              <w:t xml:space="preserve">("Eye-Tracking Technology" OR "Eye Movement Measurements" OR "Eye Movement*" OR "Eye-Movement" OR "Eye Tracking" OR "Eye-Tracking" OR "Eyetracking" OR "Gaze-Tracking" OR "eye track*" OR "eyetrack*" OR "Gaze Tracking" OR "GazeTracking" OR "Visual Search" OR "Eye Fixation" OR "Ophthalmic Fixation" OR "Functional </w:t>
            </w:r>
            <w:bookmarkStart w:id="0" w:name="_GoBack"/>
            <w:bookmarkEnd w:id="0"/>
            <w:r w:rsidRPr="00C42FC5">
              <w:t>Vision Testing" OR "Visual System" OR "Visual Tracking" OR "visual behavior" OR "visual behaviour" OR "Visual Display*" OR "Visual Stimulation" OR "visual inte</w:t>
            </w:r>
            <w:r w:rsidR="00727E83" w:rsidRPr="00C42FC5">
              <w:t>r</w:t>
            </w:r>
            <w:r w:rsidRPr="00C42FC5">
              <w:t>pretation" OR "Smooth Pursuit Eye" OR "Orienting Reflex" OR "oculomotor" OR "fixation tracking" OR "saccade*" OR "Saccadic" OR "eye task" OR "visual track" OR "visual process*" OR "Ocular Focusing" OR "Ocular Fixation" OR "eye gaze" OR "Eye Movement Measurements" OR "eye gaz*" OR "fixation*" OR "saccade*" OR "looking behaviour" OR "looking behavior" OR "gaze follow*" OR "gaze behavior" OR "gaze behaviour") AND (“Electrocardiogram*” OR “ECG*” OR “EKG*” OR Cardiography OR Cardiographies OR Electrocardiograms OR Electrocardiograph OR Electrocardiographs OR "Electrocardiogr*" OR "Elektrocardiogr*" OR "Electro cardiogr*" OR "Elektro cardiogr*" OR "Electrocardiography")</w:t>
            </w:r>
          </w:p>
        </w:tc>
      </w:tr>
      <w:tr w:rsidR="00C42FC5" w:rsidRPr="00C42FC5" w14:paraId="1DE4CC3E" w14:textId="77777777" w:rsidTr="00EB035B">
        <w:tc>
          <w:tcPr>
            <w:tcW w:w="0" w:type="auto"/>
            <w:tcBorders>
              <w:top w:val="single" w:sz="4" w:space="0" w:color="auto"/>
              <w:bottom w:val="single" w:sz="4" w:space="0" w:color="auto"/>
            </w:tcBorders>
          </w:tcPr>
          <w:p w14:paraId="329B5316" w14:textId="2C5CF8AA" w:rsidR="00A50B3C" w:rsidRPr="00C42FC5" w:rsidRDefault="00EB035B" w:rsidP="00E9785E">
            <w:pPr>
              <w:rPr>
                <w:b/>
                <w:bCs/>
              </w:rPr>
            </w:pPr>
            <w:r w:rsidRPr="00C42FC5">
              <w:rPr>
                <w:b/>
                <w:bCs/>
              </w:rPr>
              <w:t>EMBASE (Title, Abstract or Author keywords)</w:t>
            </w:r>
          </w:p>
        </w:tc>
        <w:tc>
          <w:tcPr>
            <w:tcW w:w="0" w:type="auto"/>
            <w:tcBorders>
              <w:top w:val="single" w:sz="4" w:space="0" w:color="auto"/>
              <w:bottom w:val="single" w:sz="4" w:space="0" w:color="auto"/>
            </w:tcBorders>
          </w:tcPr>
          <w:p w14:paraId="275C603D" w14:textId="29353D18" w:rsidR="00EB035B" w:rsidRPr="00C42FC5" w:rsidRDefault="00EB035B" w:rsidP="007A5363">
            <w:r w:rsidRPr="00C42FC5">
              <w:t>('Eye Movement*' OR 'Eye-Movement' OR 'Eye Tracking' OR 'Eye-Tracking' OR 'Eyetracking' OR 'Gaze-Tracking' OR 'eye track*' OR 'eyetrack*' OR 'Gaze Tracking' OR 'GazeTracking' OR 'Visual Search' OR 'Eye Fixation' OR 'Ophthalmic Fixation' OR 'Functional Vision Testing' OR 'Visual System' OR 'Visual Tracking' OR 'visual behavior' OR 'visual behaviour' OR 'Visual Display*' OR 'Visual Stimulation' OR 'visual inte</w:t>
            </w:r>
            <w:r w:rsidR="00727E83" w:rsidRPr="00C42FC5">
              <w:t>r</w:t>
            </w:r>
            <w:r w:rsidRPr="00C42FC5">
              <w:t>pretation' OR 'Smooth Pursuit Eye' OR 'Orienting Reflex' OR 'oculomotor' OR 'fixation tracking' OR 'saccade' OR 'Saccadic' OR 'eye task' OR 'visual track' OR 'visual process*' OR 'Ocular Focusing' OR 'Ocular Fixation' OR 'eye gaze' OR 'Eye Movement Measurements' OR 'eye gaz*' OR 'fixation*' OR 'saccade*' OR 'looking behaviour' OR 'looking behavior' OR 'gaze follow*' OR 'gaze behavior' OR 'gaze behaviour') AND ('Electrocardiogram*' OR 'ECG*' OR 'EKG*' OR Cardiography OR Cardiographies OR Electrocardiograms OR Electrocardiograph OR Electrocardiographs OR 'Electrocardiogr*' OR 'Elektrocardiogr*' OR 'Electro cardiogr*' OR 'Elektro cardiogr*' OR 'Electrocardiography')</w:t>
            </w:r>
          </w:p>
        </w:tc>
      </w:tr>
      <w:tr w:rsidR="00C42FC5" w:rsidRPr="00C42FC5" w14:paraId="3A982A3F" w14:textId="77777777" w:rsidTr="00EB035B">
        <w:tc>
          <w:tcPr>
            <w:tcW w:w="0" w:type="auto"/>
            <w:tcBorders>
              <w:top w:val="single" w:sz="4" w:space="0" w:color="auto"/>
              <w:bottom w:val="single" w:sz="4" w:space="0" w:color="auto"/>
            </w:tcBorders>
          </w:tcPr>
          <w:p w14:paraId="6D7C3652" w14:textId="05BC5652" w:rsidR="00EB035B" w:rsidRPr="00C42FC5" w:rsidRDefault="00EB035B" w:rsidP="007A5363">
            <w:pPr>
              <w:rPr>
                <w:b/>
                <w:bCs/>
              </w:rPr>
            </w:pPr>
            <w:r w:rsidRPr="00C42FC5">
              <w:rPr>
                <w:b/>
                <w:bCs/>
              </w:rPr>
              <w:t>Web of Science (Topic)</w:t>
            </w:r>
            <w:r w:rsidR="00843D9B" w:rsidRPr="00C42FC5">
              <w:rPr>
                <w:b/>
                <w:bCs/>
              </w:rPr>
              <w:t xml:space="preserve"> </w:t>
            </w:r>
          </w:p>
        </w:tc>
        <w:tc>
          <w:tcPr>
            <w:tcW w:w="0" w:type="auto"/>
            <w:tcBorders>
              <w:top w:val="single" w:sz="4" w:space="0" w:color="auto"/>
              <w:bottom w:val="single" w:sz="4" w:space="0" w:color="auto"/>
            </w:tcBorders>
          </w:tcPr>
          <w:p w14:paraId="256F518C" w14:textId="7A758DFE" w:rsidR="00EB035B" w:rsidRPr="00C42FC5" w:rsidRDefault="00EB035B" w:rsidP="007A5363">
            <w:r w:rsidRPr="00C42FC5">
              <w:t>("Eye-Tracking Technology" OR "Eye Movement Measurements" OR "Eye Movement*" OR "Eye-Movement" OR "Eye Tracking" OR "Eye-Tracking" OR "Eyetracking" OR "Gaze-Tracking" OR "eye track*" OR "eyetrack*" OR "Gaze Tracking" OR "GazeTracking" OR "Visual Search" OR "Eye Fixation" OR "Ophthalmic Fixation" OR "Functional Vision Testing" OR "Visual System" OR "Visual Tracking" OR "visual behavior" OR "visual behaviour" OR "Visual Display*" OR "Visual Stimulation" OR "visual inte</w:t>
            </w:r>
            <w:r w:rsidR="00727E83" w:rsidRPr="00C42FC5">
              <w:t>r</w:t>
            </w:r>
            <w:r w:rsidRPr="00C42FC5">
              <w:t>pretation" OR "Smooth Pursuit Eye" OR "Orienting Reflex" OR "oculomotor" OR "fixation tracking" OR "saccade*" OR "Saccadic" OR "eye task" OR "visual track" OR "visual process*" OR "Ocular Focusing" OR "Ocular Fixation" OR "eye gaze" OR "Eye Movement Measurements" OR "eye gaz*" OR "fixation*" OR "saccade*" OR "looking behaviour" OR "looking behavior" OR "gaze follow*" OR "gaze behavior" OR "gaze behaviour")  AND ("Electrocardiogram*" OR "ECG*" OR "EKG*" OR Cardiography OR Cardiographies OR Electrocardiograms OR Electrocardiograph OR Electrocardiographs OR "Electrocardiogr*" OR "Elektrocardiogr*" OR "Electro cardiogr*" OR "Elektro cardiogr*" OR "Electrocardiography")</w:t>
            </w:r>
          </w:p>
        </w:tc>
      </w:tr>
      <w:tr w:rsidR="00C42FC5" w:rsidRPr="00C42FC5" w14:paraId="7649A469" w14:textId="77777777" w:rsidTr="00EB035B">
        <w:tc>
          <w:tcPr>
            <w:tcW w:w="0" w:type="auto"/>
            <w:tcBorders>
              <w:top w:val="single" w:sz="4" w:space="0" w:color="auto"/>
              <w:bottom w:val="single" w:sz="4" w:space="0" w:color="auto"/>
            </w:tcBorders>
          </w:tcPr>
          <w:p w14:paraId="7A998A2D" w14:textId="603E840E" w:rsidR="00EB035B" w:rsidRPr="00C42FC5" w:rsidRDefault="00EB035B" w:rsidP="007A5363">
            <w:pPr>
              <w:rPr>
                <w:b/>
                <w:bCs/>
              </w:rPr>
            </w:pPr>
            <w:r w:rsidRPr="00C42FC5">
              <w:rPr>
                <w:b/>
                <w:bCs/>
              </w:rPr>
              <w:t>Scopus (Title)</w:t>
            </w:r>
            <w:r w:rsidR="00843D9B" w:rsidRPr="00C42FC5">
              <w:rPr>
                <w:b/>
                <w:bCs/>
              </w:rPr>
              <w:t xml:space="preserve"> </w:t>
            </w:r>
          </w:p>
        </w:tc>
        <w:tc>
          <w:tcPr>
            <w:tcW w:w="0" w:type="auto"/>
            <w:tcBorders>
              <w:top w:val="single" w:sz="4" w:space="0" w:color="auto"/>
              <w:bottom w:val="single" w:sz="4" w:space="0" w:color="auto"/>
            </w:tcBorders>
          </w:tcPr>
          <w:p w14:paraId="70B54CA1" w14:textId="0AD54608" w:rsidR="00EB035B" w:rsidRPr="00C42FC5" w:rsidRDefault="00EB035B" w:rsidP="007A5363">
            <w:r w:rsidRPr="00C42FC5">
              <w:t>TITLE ( ( "Eye-Tracking Technology" OR "Eye Movement Measurements" OR "Eye Movement*" OR "Eye-Movement" OR "Eye Tracking" OR "Eye-Tracking" OR "Eyetracking" OR "Gaze-Tracking" OR "eye track*" OR "eyetrack*" OR "Gaze Tracking" OR "GazeTracking" OR "Visual Search" OR "Eye Fixation" OR "Ophthalmic Fixation" OR "Functional Vision Testing" OR "Visual System" OR "Visual Tracking" OR "visual behavior" OR "visual behaviour" OR "Visual Display*" OR "Visual Stimulation" OR "visual inte</w:t>
            </w:r>
            <w:r w:rsidR="00727E83" w:rsidRPr="00C42FC5">
              <w:t>r</w:t>
            </w:r>
            <w:r w:rsidRPr="00C42FC5">
              <w:t>pretation" OR "Smooth Pursuit Eye" OR "Orienting Reflex" OR "oculomotor" OR "fixation tracking" OR "saccade*" OR "Saccadic" OR "eye task" OR "visual track" OR "visual process*" OR "Ocular Focusing" OR "Ocular Fixation" OR "eye gaze" OR "Eye Movement Measurements" OR "eye gaz*" OR "fixation*" OR "saccade*" OR "looking behaviour" OR "looking behavior" OR "gaze follow*" OR "gaze behavior" OR "gaze behaviour" ) AND ( "Electrocardiogram*" OR "ECG*" OR "EKG*" OR cardiography OR cardiographies OR electrocardiograms OR electrocardiograph OR electrocardiographs OR "Electrocardiogr*" OR "Elektrocardiogr*" OR "Electro cardiogr*" OR "Elektro cardiogr*" OR "Electrocardiography" ) )</w:t>
            </w:r>
          </w:p>
        </w:tc>
      </w:tr>
      <w:tr w:rsidR="00C42FC5" w:rsidRPr="00C42FC5" w14:paraId="7214CFBE" w14:textId="77777777" w:rsidTr="00EB035B">
        <w:tc>
          <w:tcPr>
            <w:tcW w:w="0" w:type="auto"/>
            <w:tcBorders>
              <w:top w:val="single" w:sz="4" w:space="0" w:color="auto"/>
              <w:bottom w:val="single" w:sz="4" w:space="0" w:color="auto"/>
            </w:tcBorders>
          </w:tcPr>
          <w:p w14:paraId="02354DF4" w14:textId="2514B9CC" w:rsidR="00EB035B" w:rsidRPr="00C42FC5" w:rsidRDefault="00EB035B" w:rsidP="007A5363">
            <w:pPr>
              <w:rPr>
                <w:b/>
                <w:bCs/>
              </w:rPr>
            </w:pPr>
            <w:r w:rsidRPr="00C42FC5">
              <w:rPr>
                <w:b/>
                <w:bCs/>
              </w:rPr>
              <w:t>Eric</w:t>
            </w:r>
          </w:p>
        </w:tc>
        <w:tc>
          <w:tcPr>
            <w:tcW w:w="0" w:type="auto"/>
            <w:tcBorders>
              <w:top w:val="single" w:sz="4" w:space="0" w:color="auto"/>
              <w:bottom w:val="single" w:sz="4" w:space="0" w:color="auto"/>
            </w:tcBorders>
          </w:tcPr>
          <w:p w14:paraId="549EFB20" w14:textId="32EC6504" w:rsidR="00EB035B" w:rsidRPr="00C42FC5" w:rsidRDefault="00EB035B" w:rsidP="007A5363">
            <w:r w:rsidRPr="00C42FC5">
              <w:t>Various permutations of keywords: "Eye Movement", "Eye-Movement", "Eye Tracking", "Eye-Tracking", "Gaze-Tracking", "Gaze Tracking", "Eye Fixation", "Ophthalmic Fixation", "Visual Tracking", "Visual Stimulation", "visual inte</w:t>
            </w:r>
            <w:r w:rsidR="00727E83" w:rsidRPr="00C42FC5">
              <w:t>r</w:t>
            </w:r>
            <w:r w:rsidRPr="00C42FC5">
              <w:t>pretation", "Orienting Reflex", "oculomotor", "fixation tracking", "Saccadic", "eye task",  "visual track", "Ocular Focusing", "Ocular Fixation", "eye gaze", "saccade*", "Electrocardiogram", "ECG", "EKG", "Cardiography", "Cardiographies" Electrocardiogram, Electrocardiograph, "Electrocardiography")</w:t>
            </w:r>
          </w:p>
        </w:tc>
      </w:tr>
      <w:tr w:rsidR="00C42FC5" w:rsidRPr="00C42FC5" w14:paraId="3CF87197" w14:textId="77777777" w:rsidTr="00EB035B">
        <w:tc>
          <w:tcPr>
            <w:tcW w:w="0" w:type="auto"/>
            <w:tcBorders>
              <w:top w:val="single" w:sz="4" w:space="0" w:color="auto"/>
              <w:bottom w:val="single" w:sz="4" w:space="0" w:color="auto"/>
            </w:tcBorders>
          </w:tcPr>
          <w:p w14:paraId="17817A95" w14:textId="673BEC00" w:rsidR="00145046" w:rsidRPr="00C42FC5" w:rsidRDefault="006A07BA" w:rsidP="007A5363">
            <w:pPr>
              <w:rPr>
                <w:b/>
                <w:bCs/>
              </w:rPr>
            </w:pPr>
            <w:bookmarkStart w:id="1" w:name="_Hlk209336417"/>
            <w:r w:rsidRPr="00C42FC5">
              <w:rPr>
                <w:b/>
                <w:bCs/>
              </w:rPr>
              <w:t xml:space="preserve">IEEE Xplore </w:t>
            </w:r>
            <w:r w:rsidR="00DC0B21" w:rsidRPr="00C42FC5">
              <w:rPr>
                <w:b/>
                <w:bCs/>
              </w:rPr>
              <w:t>(Abstract)</w:t>
            </w:r>
          </w:p>
        </w:tc>
        <w:tc>
          <w:tcPr>
            <w:tcW w:w="0" w:type="auto"/>
            <w:tcBorders>
              <w:top w:val="single" w:sz="4" w:space="0" w:color="auto"/>
              <w:bottom w:val="single" w:sz="4" w:space="0" w:color="auto"/>
            </w:tcBorders>
          </w:tcPr>
          <w:p w14:paraId="5D486285" w14:textId="127118D7" w:rsidR="00145046" w:rsidRPr="00C42FC5" w:rsidRDefault="00145046" w:rsidP="00145046">
            <w:r w:rsidRPr="00C42FC5">
              <w:t>("Abstract":"Eye Tracking" OR "Abstract":Eyetracking OR "Abstract":"Eye Movement*" OR "Abstract":gaze OR "Abstract":fixation* OR "Abstract":saccade*) AND ("Abstract":Electrocardiogram* OR "Abstract":ECG* OR "Abstract":EKG* OR "Abstract":Electrocardiograph* OR "Abstract":Electrocardiography)</w:t>
            </w:r>
          </w:p>
        </w:tc>
      </w:tr>
      <w:tr w:rsidR="00C42FC5" w:rsidRPr="00C42FC5" w14:paraId="688B7933" w14:textId="77777777" w:rsidTr="00EB035B">
        <w:tc>
          <w:tcPr>
            <w:tcW w:w="0" w:type="auto"/>
            <w:tcBorders>
              <w:top w:val="single" w:sz="4" w:space="0" w:color="auto"/>
              <w:bottom w:val="single" w:sz="4" w:space="0" w:color="auto"/>
            </w:tcBorders>
          </w:tcPr>
          <w:p w14:paraId="16693E2E" w14:textId="38DA5A08" w:rsidR="008150D1" w:rsidRPr="00C42FC5" w:rsidRDefault="006A07BA" w:rsidP="008150D1">
            <w:pPr>
              <w:rPr>
                <w:b/>
                <w:bCs/>
              </w:rPr>
            </w:pPr>
            <w:r w:rsidRPr="00C42FC5">
              <w:rPr>
                <w:b/>
                <w:bCs/>
              </w:rPr>
              <w:t>Pubpsych</w:t>
            </w:r>
          </w:p>
        </w:tc>
        <w:tc>
          <w:tcPr>
            <w:tcW w:w="0" w:type="auto"/>
            <w:tcBorders>
              <w:top w:val="single" w:sz="4" w:space="0" w:color="auto"/>
              <w:bottom w:val="single" w:sz="4" w:space="0" w:color="auto"/>
            </w:tcBorders>
          </w:tcPr>
          <w:p w14:paraId="5E832767" w14:textId="6CF69960" w:rsidR="008150D1" w:rsidRPr="00C42FC5" w:rsidRDefault="00AA4099" w:rsidP="00AA4099">
            <w:r w:rsidRPr="00C42FC5">
              <w:t>("eye tracking" OR eyetrack* OR "eye movement*" OR gaze OR fixation* OR saccade*) AND (electrocardiogram* OR ECG* OR EKG* OR electrocardiograph* OR electrocardiography)</w:t>
            </w:r>
          </w:p>
        </w:tc>
      </w:tr>
      <w:bookmarkEnd w:id="1"/>
      <w:tr w:rsidR="00EB035B" w:rsidRPr="00C42FC5" w14:paraId="63E30EA4" w14:textId="77777777" w:rsidTr="00EB035B">
        <w:tc>
          <w:tcPr>
            <w:tcW w:w="0" w:type="auto"/>
            <w:tcBorders>
              <w:top w:val="single" w:sz="4" w:space="0" w:color="auto"/>
              <w:bottom w:val="single" w:sz="4" w:space="0" w:color="auto"/>
            </w:tcBorders>
          </w:tcPr>
          <w:p w14:paraId="2372930D" w14:textId="5100C7B3" w:rsidR="00EB035B" w:rsidRPr="00C42FC5" w:rsidRDefault="00EB035B" w:rsidP="007A5363">
            <w:pPr>
              <w:rPr>
                <w:b/>
                <w:bCs/>
              </w:rPr>
            </w:pPr>
            <w:r w:rsidRPr="00C42FC5">
              <w:rPr>
                <w:b/>
                <w:bCs/>
              </w:rPr>
              <w:t>Manual search in Google and Google Scholar</w:t>
            </w:r>
          </w:p>
        </w:tc>
        <w:tc>
          <w:tcPr>
            <w:tcW w:w="0" w:type="auto"/>
            <w:tcBorders>
              <w:top w:val="single" w:sz="4" w:space="0" w:color="auto"/>
              <w:bottom w:val="single" w:sz="4" w:space="0" w:color="auto"/>
            </w:tcBorders>
          </w:tcPr>
          <w:p w14:paraId="38E27D06" w14:textId="31EC2890" w:rsidR="00EB035B" w:rsidRPr="00C42FC5" w:rsidRDefault="00EB035B" w:rsidP="007A5363">
            <w:r w:rsidRPr="00C42FC5">
              <w:t>Various permutations of keywords: "Eye Movement", "Eye-Movement", "Eye Tracking", "Eye-Tracking", "Gaze-Tracking", "Gaze Tracking", "Eye Fixation", "Ophthalmic Fixation", "Visual Tracking", "Visual Stimulation", "visual inte</w:t>
            </w:r>
            <w:r w:rsidR="00727E83" w:rsidRPr="00C42FC5">
              <w:t>r</w:t>
            </w:r>
            <w:r w:rsidRPr="00C42FC5">
              <w:t>pretation", "Orienting Reflex", "oculomotor", "fixation tracking", "Saccadic", "eye task",  "visual track", "Ocular Focusing", "Ocular Fixation", "eye gaze", "saccade*", "Electrocardiogram", "ECG", "EKG", "Cardiography", "Cardiographies" Electrocardiogram, Electrocardiograph, "Electrocardiography")</w:t>
            </w:r>
          </w:p>
        </w:tc>
      </w:tr>
    </w:tbl>
    <w:p w14:paraId="4F2D5DD7" w14:textId="77777777" w:rsidR="00EB035B" w:rsidRPr="00C42FC5" w:rsidRDefault="00EB035B" w:rsidP="00EB035B"/>
    <w:p w14:paraId="5BA3C8D0" w14:textId="355BB439" w:rsidR="00E9785E" w:rsidRPr="00C42FC5" w:rsidRDefault="00E9785E">
      <w:pPr>
        <w:spacing w:after="160" w:line="259" w:lineRule="auto"/>
        <w:jc w:val="left"/>
      </w:pPr>
      <w:r w:rsidRPr="00C42FC5">
        <w:br w:type="page"/>
      </w:r>
    </w:p>
    <w:p w14:paraId="1A1DAE53" w14:textId="564E0FBC" w:rsidR="00E9785E" w:rsidRPr="00C42FC5" w:rsidRDefault="00E9785E" w:rsidP="000E590D">
      <w:pPr>
        <w:rPr>
          <w:sz w:val="24"/>
          <w:szCs w:val="24"/>
        </w:rPr>
      </w:pPr>
      <w:r w:rsidRPr="00C42FC5">
        <w:rPr>
          <w:b/>
          <w:bCs/>
          <w:sz w:val="24"/>
          <w:szCs w:val="24"/>
        </w:rPr>
        <w:t>Table S2.</w:t>
      </w:r>
      <w:r w:rsidRPr="00C42FC5">
        <w:rPr>
          <w:sz w:val="24"/>
          <w:szCs w:val="24"/>
        </w:rPr>
        <w:t xml:space="preserve"> </w:t>
      </w:r>
      <w:r w:rsidR="000E590D" w:rsidRPr="00C42FC5">
        <w:rPr>
          <w:sz w:val="24"/>
          <w:szCs w:val="24"/>
        </w:rPr>
        <w:t>Technical eye-tracking reporting across studi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67"/>
        <w:gridCol w:w="2321"/>
        <w:gridCol w:w="1607"/>
        <w:gridCol w:w="1245"/>
        <w:gridCol w:w="4526"/>
        <w:gridCol w:w="2692"/>
      </w:tblGrid>
      <w:tr w:rsidR="00C42FC5" w:rsidRPr="00C42FC5" w14:paraId="30920ED8" w14:textId="77777777" w:rsidTr="000C67BC">
        <w:trPr>
          <w:tblCellSpacing w:w="15" w:type="dxa"/>
        </w:trPr>
        <w:tc>
          <w:tcPr>
            <w:tcW w:w="0" w:type="auto"/>
            <w:tcBorders>
              <w:top w:val="single" w:sz="4" w:space="0" w:color="auto"/>
              <w:bottom w:val="single" w:sz="4" w:space="0" w:color="auto"/>
            </w:tcBorders>
            <w:hideMark/>
          </w:tcPr>
          <w:p w14:paraId="72188A92" w14:textId="77777777" w:rsidR="00CA175C" w:rsidRPr="00C42FC5" w:rsidRDefault="00CA175C" w:rsidP="000C67BC">
            <w:pPr>
              <w:jc w:val="left"/>
              <w:rPr>
                <w:b/>
                <w:bCs/>
                <w:rtl/>
                <w:lang w:bidi="fa-IR"/>
              </w:rPr>
            </w:pPr>
            <w:r w:rsidRPr="00C42FC5">
              <w:rPr>
                <w:b/>
                <w:bCs/>
              </w:rPr>
              <w:t>Study (first author; year)</w:t>
            </w:r>
          </w:p>
        </w:tc>
        <w:tc>
          <w:tcPr>
            <w:tcW w:w="0" w:type="auto"/>
            <w:tcBorders>
              <w:top w:val="single" w:sz="4" w:space="0" w:color="auto"/>
              <w:bottom w:val="single" w:sz="4" w:space="0" w:color="auto"/>
            </w:tcBorders>
            <w:hideMark/>
          </w:tcPr>
          <w:p w14:paraId="328900D8" w14:textId="77777777" w:rsidR="00CA175C" w:rsidRPr="00C42FC5" w:rsidRDefault="00CA175C" w:rsidP="000C67BC">
            <w:pPr>
              <w:jc w:val="left"/>
              <w:rPr>
                <w:b/>
                <w:bCs/>
              </w:rPr>
            </w:pPr>
            <w:r w:rsidRPr="00C42FC5">
              <w:rPr>
                <w:b/>
                <w:bCs/>
              </w:rPr>
              <w:t>Device model</w:t>
            </w:r>
          </w:p>
        </w:tc>
        <w:tc>
          <w:tcPr>
            <w:tcW w:w="0" w:type="auto"/>
            <w:tcBorders>
              <w:top w:val="single" w:sz="4" w:space="0" w:color="auto"/>
              <w:bottom w:val="single" w:sz="4" w:space="0" w:color="auto"/>
            </w:tcBorders>
            <w:hideMark/>
          </w:tcPr>
          <w:p w14:paraId="4CF23768" w14:textId="77777777" w:rsidR="00CA175C" w:rsidRPr="00C42FC5" w:rsidRDefault="00CA175C" w:rsidP="000C67BC">
            <w:pPr>
              <w:jc w:val="left"/>
              <w:rPr>
                <w:b/>
                <w:bCs/>
              </w:rPr>
            </w:pPr>
            <w:r w:rsidRPr="00C42FC5">
              <w:rPr>
                <w:b/>
                <w:bCs/>
              </w:rPr>
              <w:t>Device type</w:t>
            </w:r>
          </w:p>
        </w:tc>
        <w:tc>
          <w:tcPr>
            <w:tcW w:w="0" w:type="auto"/>
            <w:tcBorders>
              <w:top w:val="single" w:sz="4" w:space="0" w:color="auto"/>
              <w:bottom w:val="single" w:sz="4" w:space="0" w:color="auto"/>
            </w:tcBorders>
            <w:hideMark/>
          </w:tcPr>
          <w:p w14:paraId="034481ED" w14:textId="77777777" w:rsidR="00CA175C" w:rsidRPr="00C42FC5" w:rsidRDefault="00CA175C" w:rsidP="000C67BC">
            <w:pPr>
              <w:jc w:val="left"/>
              <w:rPr>
                <w:b/>
                <w:bCs/>
              </w:rPr>
            </w:pPr>
            <w:r w:rsidRPr="00C42FC5">
              <w:rPr>
                <w:b/>
                <w:bCs/>
              </w:rPr>
              <w:t>Sampling rate (Hz)</w:t>
            </w:r>
          </w:p>
        </w:tc>
        <w:tc>
          <w:tcPr>
            <w:tcW w:w="0" w:type="auto"/>
            <w:tcBorders>
              <w:top w:val="single" w:sz="4" w:space="0" w:color="auto"/>
              <w:bottom w:val="single" w:sz="4" w:space="0" w:color="auto"/>
            </w:tcBorders>
            <w:hideMark/>
          </w:tcPr>
          <w:p w14:paraId="76391F36" w14:textId="77777777" w:rsidR="00CA175C" w:rsidRPr="00C42FC5" w:rsidRDefault="00CA175C" w:rsidP="000C67BC">
            <w:pPr>
              <w:jc w:val="left"/>
              <w:rPr>
                <w:b/>
                <w:bCs/>
              </w:rPr>
            </w:pPr>
            <w:r w:rsidRPr="00C42FC5">
              <w:rPr>
                <w:b/>
                <w:bCs/>
              </w:rPr>
              <w:t>Calibration / accuracy</w:t>
            </w:r>
          </w:p>
        </w:tc>
        <w:tc>
          <w:tcPr>
            <w:tcW w:w="0" w:type="auto"/>
            <w:tcBorders>
              <w:top w:val="single" w:sz="4" w:space="0" w:color="auto"/>
              <w:bottom w:val="single" w:sz="4" w:space="0" w:color="auto"/>
            </w:tcBorders>
            <w:hideMark/>
          </w:tcPr>
          <w:p w14:paraId="086F4AB7" w14:textId="77777777" w:rsidR="00CA175C" w:rsidRPr="00C42FC5" w:rsidRDefault="00CA175C" w:rsidP="000C67BC">
            <w:pPr>
              <w:jc w:val="left"/>
              <w:rPr>
                <w:b/>
                <w:bCs/>
              </w:rPr>
            </w:pPr>
            <w:r w:rsidRPr="00C42FC5">
              <w:rPr>
                <w:b/>
                <w:bCs/>
              </w:rPr>
              <w:t>Fixation / saccade detector</w:t>
            </w:r>
          </w:p>
        </w:tc>
      </w:tr>
      <w:tr w:rsidR="00C42FC5" w:rsidRPr="00C42FC5" w14:paraId="112DF7A6" w14:textId="77777777" w:rsidTr="000C67BC">
        <w:trPr>
          <w:tblCellSpacing w:w="15" w:type="dxa"/>
        </w:trPr>
        <w:tc>
          <w:tcPr>
            <w:tcW w:w="0" w:type="auto"/>
            <w:hideMark/>
          </w:tcPr>
          <w:p w14:paraId="6E504F6E" w14:textId="77777777" w:rsidR="00CA175C" w:rsidRPr="00C42FC5" w:rsidRDefault="00CA175C" w:rsidP="000C67BC">
            <w:pPr>
              <w:jc w:val="left"/>
            </w:pPr>
            <w:r w:rsidRPr="00C42FC5">
              <w:rPr>
                <w:b/>
                <w:bCs/>
              </w:rPr>
              <w:t>Alahmadi; 2019</w:t>
            </w:r>
          </w:p>
        </w:tc>
        <w:tc>
          <w:tcPr>
            <w:tcW w:w="0" w:type="auto"/>
            <w:hideMark/>
          </w:tcPr>
          <w:p w14:paraId="1A041C6F" w14:textId="16B7CAD5" w:rsidR="00CA175C" w:rsidRPr="00C42FC5" w:rsidRDefault="003409DD" w:rsidP="000C67BC">
            <w:pPr>
              <w:jc w:val="left"/>
            </w:pPr>
            <w:r w:rsidRPr="00C42FC5">
              <w:t>Tobii X2–60 eye tracker and Tobii Studio 3.2 software</w:t>
            </w:r>
          </w:p>
        </w:tc>
        <w:tc>
          <w:tcPr>
            <w:tcW w:w="0" w:type="auto"/>
            <w:hideMark/>
          </w:tcPr>
          <w:p w14:paraId="2AC39056" w14:textId="77777777" w:rsidR="00CA175C" w:rsidRPr="00C42FC5" w:rsidRDefault="00CA175C" w:rsidP="000C67BC">
            <w:pPr>
              <w:jc w:val="left"/>
            </w:pPr>
            <w:r w:rsidRPr="00C42FC5">
              <w:t>Screen-based (remote)</w:t>
            </w:r>
          </w:p>
        </w:tc>
        <w:tc>
          <w:tcPr>
            <w:tcW w:w="0" w:type="auto"/>
            <w:hideMark/>
          </w:tcPr>
          <w:p w14:paraId="2B850E0F" w14:textId="77777777" w:rsidR="00CA175C" w:rsidRPr="00C42FC5" w:rsidRDefault="00CA175C" w:rsidP="000C67BC">
            <w:pPr>
              <w:jc w:val="left"/>
            </w:pPr>
            <w:r w:rsidRPr="00C42FC5">
              <w:t>60</w:t>
            </w:r>
          </w:p>
        </w:tc>
        <w:tc>
          <w:tcPr>
            <w:tcW w:w="0" w:type="auto"/>
            <w:hideMark/>
          </w:tcPr>
          <w:p w14:paraId="2A790E9F" w14:textId="77777777" w:rsidR="00CA175C" w:rsidRPr="00C42FC5" w:rsidRDefault="00CA175C" w:rsidP="000C67BC">
            <w:pPr>
              <w:jc w:val="left"/>
            </w:pPr>
            <w:r w:rsidRPr="00C42FC5">
              <w:t>NR</w:t>
            </w:r>
          </w:p>
        </w:tc>
        <w:tc>
          <w:tcPr>
            <w:tcW w:w="0" w:type="auto"/>
            <w:hideMark/>
          </w:tcPr>
          <w:p w14:paraId="0132B3F2" w14:textId="77777777" w:rsidR="00CA175C" w:rsidRPr="00C42FC5" w:rsidRDefault="00CA175C" w:rsidP="000C67BC">
            <w:pPr>
              <w:jc w:val="left"/>
            </w:pPr>
            <w:r w:rsidRPr="00C42FC5">
              <w:t>Tobii Studio 3.2 used; detector NR</w:t>
            </w:r>
          </w:p>
        </w:tc>
      </w:tr>
      <w:tr w:rsidR="00C42FC5" w:rsidRPr="00C42FC5" w14:paraId="17C5CB87" w14:textId="77777777" w:rsidTr="000C67BC">
        <w:trPr>
          <w:tblCellSpacing w:w="15" w:type="dxa"/>
        </w:trPr>
        <w:tc>
          <w:tcPr>
            <w:tcW w:w="0" w:type="auto"/>
          </w:tcPr>
          <w:p w14:paraId="19E76974" w14:textId="03341E8E" w:rsidR="00C574FC" w:rsidRPr="00C42FC5" w:rsidRDefault="00C574FC" w:rsidP="000C67BC">
            <w:pPr>
              <w:jc w:val="left"/>
              <w:rPr>
                <w:b/>
                <w:bCs/>
              </w:rPr>
            </w:pPr>
            <w:r w:rsidRPr="00C42FC5">
              <w:rPr>
                <w:b/>
                <w:bCs/>
              </w:rPr>
              <w:t>Augustyniak; 2003, 2006</w:t>
            </w:r>
          </w:p>
        </w:tc>
        <w:tc>
          <w:tcPr>
            <w:tcW w:w="0" w:type="auto"/>
          </w:tcPr>
          <w:p w14:paraId="14D17444" w14:textId="77777777" w:rsidR="003409DD" w:rsidRPr="00C42FC5" w:rsidRDefault="003409DD" w:rsidP="003409DD">
            <w:pPr>
              <w:jc w:val="left"/>
            </w:pPr>
            <w:r w:rsidRPr="00C42FC5">
              <w:t>Infrared reflection-based eye tracker</w:t>
            </w:r>
          </w:p>
          <w:p w14:paraId="5DC55178" w14:textId="42660C9A" w:rsidR="00C574FC" w:rsidRPr="00C42FC5" w:rsidRDefault="003409DD" w:rsidP="003409DD">
            <w:pPr>
              <w:jc w:val="left"/>
            </w:pPr>
            <w:r w:rsidRPr="00C42FC5">
              <w:t>(OBER-2)</w:t>
            </w:r>
          </w:p>
        </w:tc>
        <w:tc>
          <w:tcPr>
            <w:tcW w:w="0" w:type="auto"/>
          </w:tcPr>
          <w:p w14:paraId="75D3499F" w14:textId="202CE507" w:rsidR="00C574FC" w:rsidRPr="00C42FC5" w:rsidRDefault="00C574FC" w:rsidP="000C67BC">
            <w:pPr>
              <w:jc w:val="left"/>
            </w:pPr>
            <w:r w:rsidRPr="00C42FC5">
              <w:t>Head-mounted goggles</w:t>
            </w:r>
          </w:p>
        </w:tc>
        <w:tc>
          <w:tcPr>
            <w:tcW w:w="0" w:type="auto"/>
          </w:tcPr>
          <w:p w14:paraId="45BC6195" w14:textId="2542A256" w:rsidR="00C574FC" w:rsidRPr="00C42FC5" w:rsidRDefault="00C574FC" w:rsidP="000C67BC">
            <w:pPr>
              <w:jc w:val="left"/>
            </w:pPr>
            <w:r w:rsidRPr="00C42FC5">
              <w:t>750</w:t>
            </w:r>
          </w:p>
        </w:tc>
        <w:tc>
          <w:tcPr>
            <w:tcW w:w="0" w:type="auto"/>
          </w:tcPr>
          <w:p w14:paraId="66F85EAD" w14:textId="018478A9" w:rsidR="00C574FC" w:rsidRPr="00C42FC5" w:rsidRDefault="00C574FC" w:rsidP="000C67BC">
            <w:pPr>
              <w:jc w:val="left"/>
            </w:pPr>
            <w:r w:rsidRPr="00C42FC5">
              <w:t xml:space="preserve">Total IR power 5 mW/cm²; </w:t>
            </w:r>
            <w:r w:rsidRPr="00C42FC5">
              <w:rPr>
                <w:b/>
                <w:bCs/>
              </w:rPr>
              <w:t>0.02°</w:t>
            </w:r>
            <w:r w:rsidRPr="00C42FC5">
              <w:t xml:space="preserve"> angular resolution; notes on keeping goggle position fixed from calibration to measurement</w:t>
            </w:r>
          </w:p>
        </w:tc>
        <w:tc>
          <w:tcPr>
            <w:tcW w:w="0" w:type="auto"/>
          </w:tcPr>
          <w:p w14:paraId="615512F9" w14:textId="54399F7C" w:rsidR="00C574FC" w:rsidRPr="00C42FC5" w:rsidRDefault="00C574FC" w:rsidP="000C67BC">
            <w:pPr>
              <w:jc w:val="left"/>
            </w:pPr>
            <w:r w:rsidRPr="00C42FC5">
              <w:t>Custom heuristic pre-processing</w:t>
            </w:r>
            <w:r w:rsidR="000C67BC" w:rsidRPr="00C42FC5">
              <w:t>;</w:t>
            </w:r>
            <w:r w:rsidRPr="00C42FC5">
              <w:t xml:space="preserve"> fixation detector not specified (NR)</w:t>
            </w:r>
          </w:p>
        </w:tc>
      </w:tr>
      <w:tr w:rsidR="00C42FC5" w:rsidRPr="00C42FC5" w14:paraId="6E5F1290" w14:textId="77777777" w:rsidTr="000C67BC">
        <w:trPr>
          <w:tblCellSpacing w:w="15" w:type="dxa"/>
        </w:trPr>
        <w:tc>
          <w:tcPr>
            <w:tcW w:w="0" w:type="auto"/>
            <w:hideMark/>
          </w:tcPr>
          <w:p w14:paraId="2B825FA4" w14:textId="77777777" w:rsidR="003409DD" w:rsidRPr="00C42FC5" w:rsidRDefault="003409DD" w:rsidP="003409DD">
            <w:pPr>
              <w:jc w:val="left"/>
            </w:pPr>
            <w:r w:rsidRPr="00C42FC5">
              <w:rPr>
                <w:b/>
                <w:bCs/>
              </w:rPr>
              <w:t>Augustyniak; 2005</w:t>
            </w:r>
          </w:p>
        </w:tc>
        <w:tc>
          <w:tcPr>
            <w:tcW w:w="0" w:type="auto"/>
            <w:hideMark/>
          </w:tcPr>
          <w:p w14:paraId="1940FED5" w14:textId="77777777" w:rsidR="003409DD" w:rsidRPr="00C42FC5" w:rsidRDefault="003409DD" w:rsidP="003409DD">
            <w:pPr>
              <w:jc w:val="left"/>
            </w:pPr>
            <w:r w:rsidRPr="00C42FC5">
              <w:t>Infrared reflection-based eye tracker</w:t>
            </w:r>
          </w:p>
          <w:p w14:paraId="439BEEBB" w14:textId="6D7CF484" w:rsidR="003409DD" w:rsidRPr="00C42FC5" w:rsidRDefault="003409DD" w:rsidP="003409DD">
            <w:pPr>
              <w:jc w:val="left"/>
            </w:pPr>
            <w:r w:rsidRPr="00C42FC5">
              <w:t>(OBER-2)</w:t>
            </w:r>
          </w:p>
        </w:tc>
        <w:tc>
          <w:tcPr>
            <w:tcW w:w="0" w:type="auto"/>
            <w:hideMark/>
          </w:tcPr>
          <w:p w14:paraId="50225D74" w14:textId="77777777" w:rsidR="003409DD" w:rsidRPr="00C42FC5" w:rsidRDefault="003409DD" w:rsidP="003409DD">
            <w:pPr>
              <w:jc w:val="left"/>
            </w:pPr>
            <w:r w:rsidRPr="00C42FC5">
              <w:t>Head-mounted goggles</w:t>
            </w:r>
          </w:p>
        </w:tc>
        <w:tc>
          <w:tcPr>
            <w:tcW w:w="0" w:type="auto"/>
            <w:hideMark/>
          </w:tcPr>
          <w:p w14:paraId="5168014F" w14:textId="77777777" w:rsidR="003409DD" w:rsidRPr="00C42FC5" w:rsidRDefault="003409DD" w:rsidP="003409DD">
            <w:pPr>
              <w:jc w:val="left"/>
            </w:pPr>
            <w:r w:rsidRPr="00C42FC5">
              <w:t>750</w:t>
            </w:r>
          </w:p>
        </w:tc>
        <w:tc>
          <w:tcPr>
            <w:tcW w:w="0" w:type="auto"/>
            <w:hideMark/>
          </w:tcPr>
          <w:p w14:paraId="1E070932" w14:textId="77777777" w:rsidR="003409DD" w:rsidRPr="00C42FC5" w:rsidRDefault="003409DD" w:rsidP="003409DD">
            <w:pPr>
              <w:jc w:val="left"/>
            </w:pPr>
            <w:r w:rsidRPr="00C42FC5">
              <w:t>Calibration rectangle noted; ~0.02° angular resolution</w:t>
            </w:r>
          </w:p>
        </w:tc>
        <w:tc>
          <w:tcPr>
            <w:tcW w:w="0" w:type="auto"/>
            <w:hideMark/>
          </w:tcPr>
          <w:p w14:paraId="0EF8804F" w14:textId="77777777" w:rsidR="003409DD" w:rsidRPr="00C42FC5" w:rsidRDefault="003409DD" w:rsidP="003409DD">
            <w:pPr>
              <w:jc w:val="left"/>
            </w:pPr>
            <w:r w:rsidRPr="00C42FC5">
              <w:t>Custom processing (MATLAB); detector NR</w:t>
            </w:r>
          </w:p>
        </w:tc>
      </w:tr>
      <w:tr w:rsidR="00C42FC5" w:rsidRPr="00C42FC5" w14:paraId="6F08134C" w14:textId="77777777" w:rsidTr="000C67BC">
        <w:trPr>
          <w:tblCellSpacing w:w="15" w:type="dxa"/>
        </w:trPr>
        <w:tc>
          <w:tcPr>
            <w:tcW w:w="0" w:type="auto"/>
            <w:hideMark/>
          </w:tcPr>
          <w:p w14:paraId="50582389" w14:textId="77777777" w:rsidR="003409DD" w:rsidRPr="00C42FC5" w:rsidRDefault="003409DD" w:rsidP="003409DD">
            <w:pPr>
              <w:jc w:val="left"/>
            </w:pPr>
            <w:r w:rsidRPr="00C42FC5">
              <w:rPr>
                <w:b/>
                <w:bCs/>
              </w:rPr>
              <w:t>Bond; 2012</w:t>
            </w:r>
          </w:p>
        </w:tc>
        <w:tc>
          <w:tcPr>
            <w:tcW w:w="0" w:type="auto"/>
            <w:hideMark/>
          </w:tcPr>
          <w:p w14:paraId="6058171C" w14:textId="77777777" w:rsidR="003409DD" w:rsidRPr="00C42FC5" w:rsidRDefault="003409DD" w:rsidP="003409DD">
            <w:pPr>
              <w:jc w:val="left"/>
            </w:pPr>
            <w:r w:rsidRPr="00C42FC5">
              <w:t>Tobii X60</w:t>
            </w:r>
          </w:p>
        </w:tc>
        <w:tc>
          <w:tcPr>
            <w:tcW w:w="0" w:type="auto"/>
            <w:hideMark/>
          </w:tcPr>
          <w:p w14:paraId="2E7B6CEE" w14:textId="77777777" w:rsidR="003409DD" w:rsidRPr="00C42FC5" w:rsidRDefault="003409DD" w:rsidP="003409DD">
            <w:pPr>
              <w:jc w:val="left"/>
            </w:pPr>
            <w:r w:rsidRPr="00C42FC5">
              <w:t>Screen-based (remote)</w:t>
            </w:r>
          </w:p>
        </w:tc>
        <w:tc>
          <w:tcPr>
            <w:tcW w:w="0" w:type="auto"/>
            <w:hideMark/>
          </w:tcPr>
          <w:p w14:paraId="500EC58B" w14:textId="77777777" w:rsidR="003409DD" w:rsidRPr="00C42FC5" w:rsidRDefault="003409DD" w:rsidP="003409DD">
            <w:pPr>
              <w:jc w:val="left"/>
            </w:pPr>
            <w:r w:rsidRPr="00C42FC5">
              <w:t>60</w:t>
            </w:r>
          </w:p>
        </w:tc>
        <w:tc>
          <w:tcPr>
            <w:tcW w:w="0" w:type="auto"/>
            <w:hideMark/>
          </w:tcPr>
          <w:p w14:paraId="61BD5297" w14:textId="77777777" w:rsidR="003409DD" w:rsidRPr="00C42FC5" w:rsidRDefault="003409DD" w:rsidP="003409DD">
            <w:pPr>
              <w:jc w:val="left"/>
            </w:pPr>
            <w:r w:rsidRPr="00C42FC5">
              <w:t>Calibrated; accuracy NR</w:t>
            </w:r>
          </w:p>
        </w:tc>
        <w:tc>
          <w:tcPr>
            <w:tcW w:w="0" w:type="auto"/>
            <w:hideMark/>
          </w:tcPr>
          <w:p w14:paraId="371656AE" w14:textId="77777777" w:rsidR="003409DD" w:rsidRPr="00C42FC5" w:rsidRDefault="003409DD" w:rsidP="003409DD">
            <w:pPr>
              <w:jc w:val="left"/>
            </w:pPr>
            <w:r w:rsidRPr="00C42FC5">
              <w:t>Tobii Studio (built-in); detector NR</w:t>
            </w:r>
          </w:p>
        </w:tc>
      </w:tr>
      <w:tr w:rsidR="00C42FC5" w:rsidRPr="00C42FC5" w14:paraId="6C61DAC1" w14:textId="77777777" w:rsidTr="000C67BC">
        <w:trPr>
          <w:tblCellSpacing w:w="15" w:type="dxa"/>
        </w:trPr>
        <w:tc>
          <w:tcPr>
            <w:tcW w:w="0" w:type="auto"/>
            <w:hideMark/>
          </w:tcPr>
          <w:p w14:paraId="23D92C65" w14:textId="77777777" w:rsidR="003409DD" w:rsidRPr="00C42FC5" w:rsidRDefault="003409DD" w:rsidP="003409DD">
            <w:pPr>
              <w:jc w:val="left"/>
            </w:pPr>
            <w:r w:rsidRPr="00C42FC5">
              <w:rPr>
                <w:b/>
                <w:bCs/>
              </w:rPr>
              <w:t>Bond; 2014</w:t>
            </w:r>
          </w:p>
        </w:tc>
        <w:tc>
          <w:tcPr>
            <w:tcW w:w="0" w:type="auto"/>
            <w:hideMark/>
          </w:tcPr>
          <w:p w14:paraId="5D88D3D0" w14:textId="77777777" w:rsidR="003409DD" w:rsidRPr="00C42FC5" w:rsidRDefault="003409DD" w:rsidP="003409DD">
            <w:pPr>
              <w:jc w:val="left"/>
            </w:pPr>
            <w:r w:rsidRPr="00C42FC5">
              <w:t>Tobii X60</w:t>
            </w:r>
          </w:p>
        </w:tc>
        <w:tc>
          <w:tcPr>
            <w:tcW w:w="0" w:type="auto"/>
            <w:hideMark/>
          </w:tcPr>
          <w:p w14:paraId="6532CA72" w14:textId="77777777" w:rsidR="003409DD" w:rsidRPr="00C42FC5" w:rsidRDefault="003409DD" w:rsidP="003409DD">
            <w:pPr>
              <w:jc w:val="left"/>
            </w:pPr>
            <w:r w:rsidRPr="00C42FC5">
              <w:t>Screen-based (remote)</w:t>
            </w:r>
          </w:p>
        </w:tc>
        <w:tc>
          <w:tcPr>
            <w:tcW w:w="0" w:type="auto"/>
            <w:hideMark/>
          </w:tcPr>
          <w:p w14:paraId="688D693A" w14:textId="77777777" w:rsidR="003409DD" w:rsidRPr="00C42FC5" w:rsidRDefault="003409DD" w:rsidP="003409DD">
            <w:pPr>
              <w:jc w:val="left"/>
            </w:pPr>
            <w:r w:rsidRPr="00C42FC5">
              <w:t>60</w:t>
            </w:r>
          </w:p>
        </w:tc>
        <w:tc>
          <w:tcPr>
            <w:tcW w:w="0" w:type="auto"/>
            <w:hideMark/>
          </w:tcPr>
          <w:p w14:paraId="140AD2E7" w14:textId="77777777" w:rsidR="003409DD" w:rsidRPr="00C42FC5" w:rsidRDefault="003409DD" w:rsidP="003409DD">
            <w:pPr>
              <w:jc w:val="left"/>
            </w:pPr>
            <w:r w:rsidRPr="00C42FC5">
              <w:t>Calibrated; accuracy NR</w:t>
            </w:r>
          </w:p>
        </w:tc>
        <w:tc>
          <w:tcPr>
            <w:tcW w:w="0" w:type="auto"/>
            <w:hideMark/>
          </w:tcPr>
          <w:p w14:paraId="7E49B2EB" w14:textId="77777777" w:rsidR="003409DD" w:rsidRPr="00C42FC5" w:rsidRDefault="003409DD" w:rsidP="003409DD">
            <w:pPr>
              <w:jc w:val="left"/>
            </w:pPr>
            <w:r w:rsidRPr="00C42FC5">
              <w:t>“Predefined computerized classification” (Tobii Studio)</w:t>
            </w:r>
          </w:p>
        </w:tc>
      </w:tr>
      <w:tr w:rsidR="00C42FC5" w:rsidRPr="00C42FC5" w14:paraId="1B287D90" w14:textId="77777777" w:rsidTr="000C67BC">
        <w:trPr>
          <w:tblCellSpacing w:w="15" w:type="dxa"/>
        </w:trPr>
        <w:tc>
          <w:tcPr>
            <w:tcW w:w="0" w:type="auto"/>
            <w:hideMark/>
          </w:tcPr>
          <w:p w14:paraId="011201D9" w14:textId="77777777" w:rsidR="003409DD" w:rsidRPr="00C42FC5" w:rsidRDefault="003409DD" w:rsidP="003409DD">
            <w:pPr>
              <w:jc w:val="left"/>
            </w:pPr>
            <w:r w:rsidRPr="00C42FC5">
              <w:rPr>
                <w:b/>
                <w:bCs/>
              </w:rPr>
              <w:t>Bond; 2015</w:t>
            </w:r>
          </w:p>
        </w:tc>
        <w:tc>
          <w:tcPr>
            <w:tcW w:w="0" w:type="auto"/>
            <w:hideMark/>
          </w:tcPr>
          <w:p w14:paraId="2ADD8C51" w14:textId="77777777" w:rsidR="003409DD" w:rsidRPr="00C42FC5" w:rsidRDefault="003409DD" w:rsidP="003409DD">
            <w:pPr>
              <w:jc w:val="left"/>
            </w:pPr>
            <w:r w:rsidRPr="00C42FC5">
              <w:t>Tobii X60</w:t>
            </w:r>
          </w:p>
        </w:tc>
        <w:tc>
          <w:tcPr>
            <w:tcW w:w="0" w:type="auto"/>
            <w:hideMark/>
          </w:tcPr>
          <w:p w14:paraId="105CD8E5" w14:textId="77777777" w:rsidR="003409DD" w:rsidRPr="00C42FC5" w:rsidRDefault="003409DD" w:rsidP="003409DD">
            <w:pPr>
              <w:jc w:val="left"/>
            </w:pPr>
            <w:r w:rsidRPr="00C42FC5">
              <w:t>Screen-based (remote)</w:t>
            </w:r>
          </w:p>
        </w:tc>
        <w:tc>
          <w:tcPr>
            <w:tcW w:w="0" w:type="auto"/>
            <w:hideMark/>
          </w:tcPr>
          <w:p w14:paraId="54F98386" w14:textId="77777777" w:rsidR="003409DD" w:rsidRPr="00C42FC5" w:rsidRDefault="003409DD" w:rsidP="003409DD">
            <w:pPr>
              <w:jc w:val="left"/>
            </w:pPr>
            <w:r w:rsidRPr="00C42FC5">
              <w:t>60</w:t>
            </w:r>
          </w:p>
        </w:tc>
        <w:tc>
          <w:tcPr>
            <w:tcW w:w="0" w:type="auto"/>
            <w:hideMark/>
          </w:tcPr>
          <w:p w14:paraId="033781F7" w14:textId="77777777" w:rsidR="003409DD" w:rsidRPr="00C42FC5" w:rsidRDefault="003409DD" w:rsidP="003409DD">
            <w:pPr>
              <w:jc w:val="left"/>
            </w:pPr>
            <w:r w:rsidRPr="00C42FC5">
              <w:t>NR</w:t>
            </w:r>
          </w:p>
        </w:tc>
        <w:tc>
          <w:tcPr>
            <w:tcW w:w="0" w:type="auto"/>
            <w:hideMark/>
          </w:tcPr>
          <w:p w14:paraId="03818719" w14:textId="77777777" w:rsidR="003409DD" w:rsidRPr="00C42FC5" w:rsidRDefault="003409DD" w:rsidP="003409DD">
            <w:pPr>
              <w:jc w:val="left"/>
            </w:pPr>
            <w:r w:rsidRPr="00C42FC5">
              <w:t>Tobii Studio (built-in); detector NR</w:t>
            </w:r>
          </w:p>
        </w:tc>
      </w:tr>
      <w:tr w:rsidR="00C42FC5" w:rsidRPr="00C42FC5" w14:paraId="3EFF7DF4" w14:textId="77777777" w:rsidTr="000C67BC">
        <w:trPr>
          <w:tblCellSpacing w:w="15" w:type="dxa"/>
        </w:trPr>
        <w:tc>
          <w:tcPr>
            <w:tcW w:w="0" w:type="auto"/>
            <w:hideMark/>
          </w:tcPr>
          <w:p w14:paraId="7B65BF9D" w14:textId="77777777" w:rsidR="003409DD" w:rsidRPr="00C42FC5" w:rsidRDefault="003409DD" w:rsidP="003409DD">
            <w:pPr>
              <w:jc w:val="left"/>
            </w:pPr>
            <w:r w:rsidRPr="00C42FC5">
              <w:rPr>
                <w:b/>
                <w:bCs/>
              </w:rPr>
              <w:t>Bortolotti; 2025</w:t>
            </w:r>
          </w:p>
        </w:tc>
        <w:tc>
          <w:tcPr>
            <w:tcW w:w="0" w:type="auto"/>
            <w:hideMark/>
          </w:tcPr>
          <w:p w14:paraId="0974D17A" w14:textId="74CB1ED0" w:rsidR="003409DD" w:rsidRPr="00C42FC5" w:rsidRDefault="00F04FC3" w:rsidP="003409DD">
            <w:pPr>
              <w:jc w:val="left"/>
            </w:pPr>
            <w:r w:rsidRPr="00C42FC5">
              <w:t>Tobii Pro Glasses 2 and Tobii Pro Lab software</w:t>
            </w:r>
          </w:p>
        </w:tc>
        <w:tc>
          <w:tcPr>
            <w:tcW w:w="0" w:type="auto"/>
            <w:hideMark/>
          </w:tcPr>
          <w:p w14:paraId="6194F2AF" w14:textId="77777777" w:rsidR="003409DD" w:rsidRPr="00C42FC5" w:rsidRDefault="003409DD" w:rsidP="003409DD">
            <w:pPr>
              <w:jc w:val="left"/>
            </w:pPr>
            <w:r w:rsidRPr="00C42FC5">
              <w:t>Head-mounted</w:t>
            </w:r>
          </w:p>
        </w:tc>
        <w:tc>
          <w:tcPr>
            <w:tcW w:w="0" w:type="auto"/>
            <w:hideMark/>
          </w:tcPr>
          <w:p w14:paraId="2A2F1AB6" w14:textId="77777777" w:rsidR="003409DD" w:rsidRPr="00C42FC5" w:rsidRDefault="003409DD" w:rsidP="003409DD">
            <w:pPr>
              <w:jc w:val="left"/>
            </w:pPr>
            <w:r w:rsidRPr="00C42FC5">
              <w:t>NR</w:t>
            </w:r>
          </w:p>
        </w:tc>
        <w:tc>
          <w:tcPr>
            <w:tcW w:w="0" w:type="auto"/>
            <w:hideMark/>
          </w:tcPr>
          <w:p w14:paraId="6C208A9C" w14:textId="77777777" w:rsidR="003409DD" w:rsidRPr="00C42FC5" w:rsidRDefault="003409DD" w:rsidP="003409DD">
            <w:pPr>
              <w:jc w:val="left"/>
            </w:pPr>
            <w:r w:rsidRPr="00C42FC5">
              <w:t>NR</w:t>
            </w:r>
          </w:p>
        </w:tc>
        <w:tc>
          <w:tcPr>
            <w:tcW w:w="0" w:type="auto"/>
            <w:hideMark/>
          </w:tcPr>
          <w:p w14:paraId="3772825A" w14:textId="77777777" w:rsidR="003409DD" w:rsidRPr="00C42FC5" w:rsidRDefault="003409DD" w:rsidP="003409DD">
            <w:pPr>
              <w:jc w:val="left"/>
            </w:pPr>
            <w:r w:rsidRPr="00C42FC5">
              <w:t>NR</w:t>
            </w:r>
          </w:p>
        </w:tc>
      </w:tr>
      <w:tr w:rsidR="00C42FC5" w:rsidRPr="00C42FC5" w14:paraId="60D1CAB6" w14:textId="77777777" w:rsidTr="000C67BC">
        <w:trPr>
          <w:tblCellSpacing w:w="15" w:type="dxa"/>
        </w:trPr>
        <w:tc>
          <w:tcPr>
            <w:tcW w:w="0" w:type="auto"/>
            <w:hideMark/>
          </w:tcPr>
          <w:p w14:paraId="6A8FC983" w14:textId="77777777" w:rsidR="003409DD" w:rsidRPr="00C42FC5" w:rsidRDefault="003409DD" w:rsidP="003409DD">
            <w:pPr>
              <w:jc w:val="left"/>
            </w:pPr>
            <w:r w:rsidRPr="00C42FC5">
              <w:rPr>
                <w:b/>
                <w:bCs/>
              </w:rPr>
              <w:t>Breen; 2014</w:t>
            </w:r>
          </w:p>
        </w:tc>
        <w:tc>
          <w:tcPr>
            <w:tcW w:w="0" w:type="auto"/>
            <w:hideMark/>
          </w:tcPr>
          <w:p w14:paraId="2932988F" w14:textId="5F1A2182" w:rsidR="003409DD" w:rsidRPr="00C42FC5" w:rsidRDefault="003409DD" w:rsidP="003409DD">
            <w:pPr>
              <w:jc w:val="left"/>
            </w:pPr>
            <w:r w:rsidRPr="00C42FC5">
              <w:t>Tobii X60</w:t>
            </w:r>
            <w:r w:rsidR="00F04FC3" w:rsidRPr="00C42FC5">
              <w:t xml:space="preserve"> and the Tobii Studio 3 software</w:t>
            </w:r>
          </w:p>
        </w:tc>
        <w:tc>
          <w:tcPr>
            <w:tcW w:w="0" w:type="auto"/>
            <w:hideMark/>
          </w:tcPr>
          <w:p w14:paraId="151363FE" w14:textId="77777777" w:rsidR="003409DD" w:rsidRPr="00C42FC5" w:rsidRDefault="003409DD" w:rsidP="003409DD">
            <w:pPr>
              <w:jc w:val="left"/>
            </w:pPr>
            <w:r w:rsidRPr="00C42FC5">
              <w:t>Screen-based (remote)</w:t>
            </w:r>
          </w:p>
        </w:tc>
        <w:tc>
          <w:tcPr>
            <w:tcW w:w="0" w:type="auto"/>
            <w:hideMark/>
          </w:tcPr>
          <w:p w14:paraId="23EFCA09" w14:textId="77777777" w:rsidR="003409DD" w:rsidRPr="00C42FC5" w:rsidRDefault="003409DD" w:rsidP="003409DD">
            <w:pPr>
              <w:jc w:val="left"/>
            </w:pPr>
            <w:r w:rsidRPr="00C42FC5">
              <w:t>60</w:t>
            </w:r>
          </w:p>
        </w:tc>
        <w:tc>
          <w:tcPr>
            <w:tcW w:w="0" w:type="auto"/>
            <w:hideMark/>
          </w:tcPr>
          <w:p w14:paraId="41268F0A" w14:textId="77777777" w:rsidR="003409DD" w:rsidRPr="00C42FC5" w:rsidRDefault="003409DD" w:rsidP="003409DD">
            <w:pPr>
              <w:jc w:val="left"/>
            </w:pPr>
            <w:r w:rsidRPr="00C42FC5">
              <w:t>Calibration NR</w:t>
            </w:r>
          </w:p>
        </w:tc>
        <w:tc>
          <w:tcPr>
            <w:tcW w:w="0" w:type="auto"/>
            <w:hideMark/>
          </w:tcPr>
          <w:p w14:paraId="7F4A4F51" w14:textId="77777777" w:rsidR="003409DD" w:rsidRPr="00C42FC5" w:rsidRDefault="003409DD" w:rsidP="003409DD">
            <w:pPr>
              <w:jc w:val="left"/>
            </w:pPr>
            <w:r w:rsidRPr="00C42FC5">
              <w:t>Detector NR (Tobii Studio used)</w:t>
            </w:r>
          </w:p>
        </w:tc>
      </w:tr>
      <w:tr w:rsidR="00C42FC5" w:rsidRPr="00C42FC5" w14:paraId="1467BF95" w14:textId="77777777" w:rsidTr="000C67BC">
        <w:trPr>
          <w:tblCellSpacing w:w="15" w:type="dxa"/>
        </w:trPr>
        <w:tc>
          <w:tcPr>
            <w:tcW w:w="0" w:type="auto"/>
            <w:hideMark/>
          </w:tcPr>
          <w:p w14:paraId="6B5AA4B8" w14:textId="77777777" w:rsidR="003409DD" w:rsidRPr="00C42FC5" w:rsidRDefault="003409DD" w:rsidP="003409DD">
            <w:pPr>
              <w:jc w:val="left"/>
            </w:pPr>
            <w:r w:rsidRPr="00C42FC5">
              <w:rPr>
                <w:b/>
                <w:bCs/>
              </w:rPr>
              <w:t>Broadbent; 2013</w:t>
            </w:r>
          </w:p>
        </w:tc>
        <w:tc>
          <w:tcPr>
            <w:tcW w:w="0" w:type="auto"/>
            <w:hideMark/>
          </w:tcPr>
          <w:p w14:paraId="0F6E29AC" w14:textId="07ED3A02" w:rsidR="003409DD" w:rsidRPr="00C42FC5" w:rsidRDefault="003409DD" w:rsidP="003409DD">
            <w:pPr>
              <w:jc w:val="left"/>
            </w:pPr>
            <w:r w:rsidRPr="00C42FC5">
              <w:t>Tobii T120</w:t>
            </w:r>
            <w:r w:rsidR="00F04FC3" w:rsidRPr="00C42FC5">
              <w:t xml:space="preserve"> and Tobii Studio software</w:t>
            </w:r>
          </w:p>
        </w:tc>
        <w:tc>
          <w:tcPr>
            <w:tcW w:w="0" w:type="auto"/>
            <w:hideMark/>
          </w:tcPr>
          <w:p w14:paraId="104164A8" w14:textId="77777777" w:rsidR="003409DD" w:rsidRPr="00C42FC5" w:rsidRDefault="003409DD" w:rsidP="003409DD">
            <w:pPr>
              <w:jc w:val="left"/>
            </w:pPr>
            <w:r w:rsidRPr="00C42FC5">
              <w:t>Screen-based (remote)</w:t>
            </w:r>
          </w:p>
        </w:tc>
        <w:tc>
          <w:tcPr>
            <w:tcW w:w="0" w:type="auto"/>
            <w:hideMark/>
          </w:tcPr>
          <w:p w14:paraId="37BF4B36" w14:textId="77777777" w:rsidR="003409DD" w:rsidRPr="00C42FC5" w:rsidRDefault="003409DD" w:rsidP="003409DD">
            <w:pPr>
              <w:jc w:val="left"/>
            </w:pPr>
            <w:r w:rsidRPr="00C42FC5">
              <w:t>NR</w:t>
            </w:r>
          </w:p>
        </w:tc>
        <w:tc>
          <w:tcPr>
            <w:tcW w:w="0" w:type="auto"/>
            <w:hideMark/>
          </w:tcPr>
          <w:p w14:paraId="40B529B7" w14:textId="77777777" w:rsidR="003409DD" w:rsidRPr="00C42FC5" w:rsidRDefault="003409DD" w:rsidP="003409DD">
            <w:pPr>
              <w:jc w:val="left"/>
            </w:pPr>
            <w:r w:rsidRPr="00C42FC5">
              <w:t>Calibration NR</w:t>
            </w:r>
          </w:p>
        </w:tc>
        <w:tc>
          <w:tcPr>
            <w:tcW w:w="0" w:type="auto"/>
            <w:hideMark/>
          </w:tcPr>
          <w:p w14:paraId="010E15D2" w14:textId="77777777" w:rsidR="003409DD" w:rsidRPr="00C42FC5" w:rsidRDefault="003409DD" w:rsidP="003409DD">
            <w:pPr>
              <w:jc w:val="left"/>
            </w:pPr>
            <w:r w:rsidRPr="00C42FC5">
              <w:t>Detector NR (Tobii Studio mentioned)</w:t>
            </w:r>
          </w:p>
        </w:tc>
      </w:tr>
      <w:tr w:rsidR="00C42FC5" w:rsidRPr="00C42FC5" w14:paraId="2D22D415" w14:textId="77777777" w:rsidTr="000C67BC">
        <w:trPr>
          <w:tblCellSpacing w:w="15" w:type="dxa"/>
        </w:trPr>
        <w:tc>
          <w:tcPr>
            <w:tcW w:w="0" w:type="auto"/>
            <w:hideMark/>
          </w:tcPr>
          <w:p w14:paraId="6B2D63A3" w14:textId="77777777" w:rsidR="003409DD" w:rsidRPr="00C42FC5" w:rsidRDefault="003409DD" w:rsidP="003409DD">
            <w:pPr>
              <w:jc w:val="left"/>
            </w:pPr>
            <w:r w:rsidRPr="00C42FC5">
              <w:rPr>
                <w:b/>
                <w:bCs/>
              </w:rPr>
              <w:t>Davies; 2016</w:t>
            </w:r>
          </w:p>
        </w:tc>
        <w:tc>
          <w:tcPr>
            <w:tcW w:w="0" w:type="auto"/>
            <w:hideMark/>
          </w:tcPr>
          <w:p w14:paraId="47544582" w14:textId="77777777" w:rsidR="003409DD" w:rsidRPr="00C42FC5" w:rsidRDefault="003409DD" w:rsidP="003409DD">
            <w:pPr>
              <w:jc w:val="left"/>
            </w:pPr>
            <w:r w:rsidRPr="00C42FC5">
              <w:t>Tobii 1750; Tobii X2-60</w:t>
            </w:r>
          </w:p>
        </w:tc>
        <w:tc>
          <w:tcPr>
            <w:tcW w:w="0" w:type="auto"/>
            <w:hideMark/>
          </w:tcPr>
          <w:p w14:paraId="06FB7402" w14:textId="77777777" w:rsidR="003409DD" w:rsidRPr="00C42FC5" w:rsidRDefault="003409DD" w:rsidP="003409DD">
            <w:pPr>
              <w:jc w:val="left"/>
            </w:pPr>
            <w:r w:rsidRPr="00C42FC5">
              <w:t>Screen-based (remote)</w:t>
            </w:r>
          </w:p>
        </w:tc>
        <w:tc>
          <w:tcPr>
            <w:tcW w:w="0" w:type="auto"/>
            <w:hideMark/>
          </w:tcPr>
          <w:p w14:paraId="779E13CA" w14:textId="77777777" w:rsidR="003409DD" w:rsidRPr="00C42FC5" w:rsidRDefault="003409DD" w:rsidP="003409DD">
            <w:pPr>
              <w:jc w:val="left"/>
            </w:pPr>
            <w:r w:rsidRPr="00C42FC5">
              <w:t>NR (X2-60 nominal 60)</w:t>
            </w:r>
          </w:p>
        </w:tc>
        <w:tc>
          <w:tcPr>
            <w:tcW w:w="0" w:type="auto"/>
            <w:hideMark/>
          </w:tcPr>
          <w:p w14:paraId="066A2CE4" w14:textId="77777777" w:rsidR="003409DD" w:rsidRPr="00C42FC5" w:rsidRDefault="003409DD" w:rsidP="003409DD">
            <w:pPr>
              <w:jc w:val="left"/>
            </w:pPr>
            <w:r w:rsidRPr="00C42FC5">
              <w:t>Pre/post calibration checks; &lt;70% quality excluded</w:t>
            </w:r>
          </w:p>
        </w:tc>
        <w:tc>
          <w:tcPr>
            <w:tcW w:w="0" w:type="auto"/>
            <w:hideMark/>
          </w:tcPr>
          <w:p w14:paraId="3248C7B9" w14:textId="77777777" w:rsidR="003409DD" w:rsidRPr="00C42FC5" w:rsidRDefault="003409DD" w:rsidP="003409DD">
            <w:pPr>
              <w:jc w:val="left"/>
            </w:pPr>
            <w:r w:rsidRPr="00C42FC5">
              <w:t>Tobii I-VT (default); min fixation 60 ms</w:t>
            </w:r>
          </w:p>
        </w:tc>
      </w:tr>
      <w:tr w:rsidR="00C42FC5" w:rsidRPr="00C42FC5" w14:paraId="4330217D" w14:textId="77777777" w:rsidTr="000C67BC">
        <w:trPr>
          <w:tblCellSpacing w:w="15" w:type="dxa"/>
        </w:trPr>
        <w:tc>
          <w:tcPr>
            <w:tcW w:w="0" w:type="auto"/>
            <w:hideMark/>
          </w:tcPr>
          <w:p w14:paraId="2C2EF53C" w14:textId="77777777" w:rsidR="003409DD" w:rsidRPr="00C42FC5" w:rsidRDefault="003409DD" w:rsidP="003409DD">
            <w:pPr>
              <w:jc w:val="left"/>
            </w:pPr>
            <w:r w:rsidRPr="00C42FC5">
              <w:rPr>
                <w:b/>
                <w:bCs/>
              </w:rPr>
              <w:t>Davies; 2018</w:t>
            </w:r>
          </w:p>
        </w:tc>
        <w:tc>
          <w:tcPr>
            <w:tcW w:w="0" w:type="auto"/>
            <w:hideMark/>
          </w:tcPr>
          <w:p w14:paraId="2082BCD7" w14:textId="77777777" w:rsidR="003409DD" w:rsidRPr="00C42FC5" w:rsidRDefault="003409DD" w:rsidP="003409DD">
            <w:pPr>
              <w:jc w:val="left"/>
            </w:pPr>
            <w:r w:rsidRPr="00C42FC5">
              <w:t>Tobii 1750; Tobii X2-60</w:t>
            </w:r>
          </w:p>
        </w:tc>
        <w:tc>
          <w:tcPr>
            <w:tcW w:w="0" w:type="auto"/>
            <w:hideMark/>
          </w:tcPr>
          <w:p w14:paraId="529346DE" w14:textId="77777777" w:rsidR="003409DD" w:rsidRPr="00C42FC5" w:rsidRDefault="003409DD" w:rsidP="003409DD">
            <w:pPr>
              <w:jc w:val="left"/>
            </w:pPr>
            <w:r w:rsidRPr="00C42FC5">
              <w:t>Screen-based (remote)</w:t>
            </w:r>
          </w:p>
        </w:tc>
        <w:tc>
          <w:tcPr>
            <w:tcW w:w="0" w:type="auto"/>
            <w:hideMark/>
          </w:tcPr>
          <w:p w14:paraId="7712866A" w14:textId="77777777" w:rsidR="003409DD" w:rsidRPr="00C42FC5" w:rsidRDefault="003409DD" w:rsidP="003409DD">
            <w:pPr>
              <w:jc w:val="left"/>
            </w:pPr>
            <w:r w:rsidRPr="00C42FC5">
              <w:t>NR</w:t>
            </w:r>
          </w:p>
        </w:tc>
        <w:tc>
          <w:tcPr>
            <w:tcW w:w="0" w:type="auto"/>
            <w:hideMark/>
          </w:tcPr>
          <w:p w14:paraId="1CBB938F" w14:textId="77777777" w:rsidR="003409DD" w:rsidRPr="00C42FC5" w:rsidRDefault="003409DD" w:rsidP="003409DD">
            <w:pPr>
              <w:jc w:val="left"/>
            </w:pPr>
            <w:r w:rsidRPr="00C42FC5">
              <w:t>Calibration/accuracy NR</w:t>
            </w:r>
          </w:p>
        </w:tc>
        <w:tc>
          <w:tcPr>
            <w:tcW w:w="0" w:type="auto"/>
            <w:hideMark/>
          </w:tcPr>
          <w:p w14:paraId="6318A2F3" w14:textId="77777777" w:rsidR="003409DD" w:rsidRPr="00C42FC5" w:rsidRDefault="003409DD" w:rsidP="003409DD">
            <w:pPr>
              <w:jc w:val="left"/>
            </w:pPr>
            <w:r w:rsidRPr="00C42FC5">
              <w:t>Detector NR</w:t>
            </w:r>
          </w:p>
        </w:tc>
      </w:tr>
      <w:tr w:rsidR="00C42FC5" w:rsidRPr="00C42FC5" w14:paraId="44EF4D68" w14:textId="77777777" w:rsidTr="000C67BC">
        <w:trPr>
          <w:tblCellSpacing w:w="15" w:type="dxa"/>
        </w:trPr>
        <w:tc>
          <w:tcPr>
            <w:tcW w:w="0" w:type="auto"/>
            <w:hideMark/>
          </w:tcPr>
          <w:p w14:paraId="288190C1" w14:textId="77777777" w:rsidR="003409DD" w:rsidRPr="00C42FC5" w:rsidRDefault="003409DD" w:rsidP="003409DD">
            <w:pPr>
              <w:jc w:val="left"/>
            </w:pPr>
            <w:r w:rsidRPr="00C42FC5">
              <w:rPr>
                <w:b/>
                <w:bCs/>
              </w:rPr>
              <w:t>Davies; 2019</w:t>
            </w:r>
          </w:p>
        </w:tc>
        <w:tc>
          <w:tcPr>
            <w:tcW w:w="0" w:type="auto"/>
            <w:hideMark/>
          </w:tcPr>
          <w:p w14:paraId="0D9AF583" w14:textId="1639A0E5" w:rsidR="003409DD" w:rsidRPr="00C42FC5" w:rsidRDefault="003409DD" w:rsidP="003409DD">
            <w:pPr>
              <w:jc w:val="left"/>
            </w:pPr>
            <w:r w:rsidRPr="00C42FC5">
              <w:t xml:space="preserve">Tobii X2-60 </w:t>
            </w:r>
            <w:r w:rsidR="00F04FC3" w:rsidRPr="00C42FC5">
              <w:t>and Tobii studio software version 3.2.0</w:t>
            </w:r>
          </w:p>
        </w:tc>
        <w:tc>
          <w:tcPr>
            <w:tcW w:w="0" w:type="auto"/>
            <w:hideMark/>
          </w:tcPr>
          <w:p w14:paraId="0CC95B50" w14:textId="77777777" w:rsidR="003409DD" w:rsidRPr="00C42FC5" w:rsidRDefault="003409DD" w:rsidP="003409DD">
            <w:pPr>
              <w:jc w:val="left"/>
            </w:pPr>
            <w:r w:rsidRPr="00C42FC5">
              <w:t>Screen-based (remote)</w:t>
            </w:r>
          </w:p>
        </w:tc>
        <w:tc>
          <w:tcPr>
            <w:tcW w:w="0" w:type="auto"/>
            <w:hideMark/>
          </w:tcPr>
          <w:p w14:paraId="23C0D2CC" w14:textId="77777777" w:rsidR="003409DD" w:rsidRPr="00C42FC5" w:rsidRDefault="003409DD" w:rsidP="003409DD">
            <w:pPr>
              <w:jc w:val="left"/>
            </w:pPr>
            <w:r w:rsidRPr="00C42FC5">
              <w:t>NR</w:t>
            </w:r>
          </w:p>
        </w:tc>
        <w:tc>
          <w:tcPr>
            <w:tcW w:w="0" w:type="auto"/>
            <w:hideMark/>
          </w:tcPr>
          <w:p w14:paraId="3763A192" w14:textId="77777777" w:rsidR="003409DD" w:rsidRPr="00C42FC5" w:rsidRDefault="003409DD" w:rsidP="003409DD">
            <w:pPr>
              <w:jc w:val="left"/>
            </w:pPr>
            <w:r w:rsidRPr="00C42FC5">
              <w:t>Calibration/accuracy NR</w:t>
            </w:r>
          </w:p>
        </w:tc>
        <w:tc>
          <w:tcPr>
            <w:tcW w:w="0" w:type="auto"/>
            <w:hideMark/>
          </w:tcPr>
          <w:p w14:paraId="043A2021" w14:textId="77777777" w:rsidR="003409DD" w:rsidRPr="00C42FC5" w:rsidRDefault="003409DD" w:rsidP="003409DD">
            <w:pPr>
              <w:jc w:val="left"/>
            </w:pPr>
            <w:r w:rsidRPr="00C42FC5">
              <w:t>Detector NR</w:t>
            </w:r>
          </w:p>
        </w:tc>
      </w:tr>
      <w:tr w:rsidR="00C42FC5" w:rsidRPr="00C42FC5" w14:paraId="3D9C932A" w14:textId="77777777" w:rsidTr="000C67BC">
        <w:trPr>
          <w:tblCellSpacing w:w="15" w:type="dxa"/>
        </w:trPr>
        <w:tc>
          <w:tcPr>
            <w:tcW w:w="0" w:type="auto"/>
            <w:hideMark/>
          </w:tcPr>
          <w:p w14:paraId="2B796A32" w14:textId="77777777" w:rsidR="003409DD" w:rsidRPr="00C42FC5" w:rsidRDefault="003409DD" w:rsidP="003409DD">
            <w:pPr>
              <w:jc w:val="left"/>
            </w:pPr>
            <w:r w:rsidRPr="00C42FC5">
              <w:rPr>
                <w:b/>
                <w:bCs/>
              </w:rPr>
              <w:t>Scherff; 2024</w:t>
            </w:r>
          </w:p>
        </w:tc>
        <w:tc>
          <w:tcPr>
            <w:tcW w:w="0" w:type="auto"/>
            <w:hideMark/>
          </w:tcPr>
          <w:p w14:paraId="6BEBCAB7" w14:textId="11ED6FE5" w:rsidR="003409DD" w:rsidRPr="00C42FC5" w:rsidRDefault="003409DD" w:rsidP="003409DD">
            <w:pPr>
              <w:jc w:val="left"/>
            </w:pPr>
            <w:r w:rsidRPr="00C42FC5">
              <w:t>NR</w:t>
            </w:r>
          </w:p>
        </w:tc>
        <w:tc>
          <w:tcPr>
            <w:tcW w:w="0" w:type="auto"/>
            <w:hideMark/>
          </w:tcPr>
          <w:p w14:paraId="4FCCC46B" w14:textId="70C36857" w:rsidR="003409DD" w:rsidRPr="00C42FC5" w:rsidRDefault="003409DD" w:rsidP="003409DD">
            <w:pPr>
              <w:jc w:val="left"/>
            </w:pPr>
            <w:r w:rsidRPr="00C42FC5">
              <w:t>NR</w:t>
            </w:r>
          </w:p>
        </w:tc>
        <w:tc>
          <w:tcPr>
            <w:tcW w:w="0" w:type="auto"/>
            <w:hideMark/>
          </w:tcPr>
          <w:p w14:paraId="7D98131C" w14:textId="347117DD" w:rsidR="003409DD" w:rsidRPr="00C42FC5" w:rsidRDefault="003409DD" w:rsidP="003409DD">
            <w:pPr>
              <w:jc w:val="left"/>
            </w:pPr>
            <w:r w:rsidRPr="00C42FC5">
              <w:t>NR</w:t>
            </w:r>
          </w:p>
        </w:tc>
        <w:tc>
          <w:tcPr>
            <w:tcW w:w="0" w:type="auto"/>
            <w:hideMark/>
          </w:tcPr>
          <w:p w14:paraId="4E221BFF" w14:textId="1FB4374F" w:rsidR="003409DD" w:rsidRPr="00C42FC5" w:rsidRDefault="003409DD" w:rsidP="003409DD">
            <w:pPr>
              <w:jc w:val="left"/>
            </w:pPr>
            <w:r w:rsidRPr="00C42FC5">
              <w:t>NR</w:t>
            </w:r>
          </w:p>
        </w:tc>
        <w:tc>
          <w:tcPr>
            <w:tcW w:w="0" w:type="auto"/>
            <w:hideMark/>
          </w:tcPr>
          <w:p w14:paraId="0D98E52C" w14:textId="298A8F99" w:rsidR="003409DD" w:rsidRPr="00C42FC5" w:rsidRDefault="003409DD" w:rsidP="003409DD">
            <w:pPr>
              <w:jc w:val="left"/>
            </w:pPr>
            <w:r w:rsidRPr="00C42FC5">
              <w:t xml:space="preserve">NR </w:t>
            </w:r>
          </w:p>
        </w:tc>
      </w:tr>
      <w:tr w:rsidR="00C42FC5" w:rsidRPr="00C42FC5" w14:paraId="2E08C8FD" w14:textId="77777777" w:rsidTr="000C67BC">
        <w:trPr>
          <w:tblCellSpacing w:w="15" w:type="dxa"/>
        </w:trPr>
        <w:tc>
          <w:tcPr>
            <w:tcW w:w="0" w:type="auto"/>
            <w:hideMark/>
          </w:tcPr>
          <w:p w14:paraId="3AC6855B" w14:textId="77777777" w:rsidR="003409DD" w:rsidRPr="00C42FC5" w:rsidRDefault="003409DD" w:rsidP="003409DD">
            <w:pPr>
              <w:jc w:val="left"/>
            </w:pPr>
            <w:r w:rsidRPr="00C42FC5">
              <w:rPr>
                <w:b/>
                <w:bCs/>
              </w:rPr>
              <w:t>Sibbald; 2015</w:t>
            </w:r>
          </w:p>
        </w:tc>
        <w:tc>
          <w:tcPr>
            <w:tcW w:w="0" w:type="auto"/>
            <w:hideMark/>
          </w:tcPr>
          <w:p w14:paraId="7A9E8CD4" w14:textId="77777777" w:rsidR="00BA6A36" w:rsidRPr="00C42FC5" w:rsidRDefault="00BA6A36" w:rsidP="00BA6A36">
            <w:pPr>
              <w:jc w:val="left"/>
            </w:pPr>
            <w:r w:rsidRPr="00C42FC5">
              <w:t>BeGaze 2.4 (SensoMotoric Instruments GmbH,</w:t>
            </w:r>
          </w:p>
          <w:p w14:paraId="6CF6B864" w14:textId="2F8D97A1" w:rsidR="003409DD" w:rsidRPr="00C42FC5" w:rsidRDefault="00BA6A36" w:rsidP="00BA6A36">
            <w:pPr>
              <w:jc w:val="left"/>
            </w:pPr>
            <w:r w:rsidRPr="00C42FC5">
              <w:t>Teltow)</w:t>
            </w:r>
          </w:p>
        </w:tc>
        <w:tc>
          <w:tcPr>
            <w:tcW w:w="0" w:type="auto"/>
            <w:hideMark/>
          </w:tcPr>
          <w:p w14:paraId="500CC758" w14:textId="77777777" w:rsidR="003409DD" w:rsidRPr="00C42FC5" w:rsidRDefault="003409DD" w:rsidP="003409DD">
            <w:pPr>
              <w:jc w:val="left"/>
            </w:pPr>
            <w:r w:rsidRPr="00C42FC5">
              <w:t>Screen-based</w:t>
            </w:r>
          </w:p>
        </w:tc>
        <w:tc>
          <w:tcPr>
            <w:tcW w:w="0" w:type="auto"/>
            <w:hideMark/>
          </w:tcPr>
          <w:p w14:paraId="15484DEB" w14:textId="77777777" w:rsidR="003409DD" w:rsidRPr="00C42FC5" w:rsidRDefault="003409DD" w:rsidP="003409DD">
            <w:pPr>
              <w:jc w:val="left"/>
            </w:pPr>
            <w:r w:rsidRPr="00C42FC5">
              <w:t>NR</w:t>
            </w:r>
          </w:p>
        </w:tc>
        <w:tc>
          <w:tcPr>
            <w:tcW w:w="0" w:type="auto"/>
            <w:hideMark/>
          </w:tcPr>
          <w:p w14:paraId="11E1E6C6" w14:textId="77777777" w:rsidR="003409DD" w:rsidRPr="00C42FC5" w:rsidRDefault="003409DD" w:rsidP="003409DD">
            <w:pPr>
              <w:jc w:val="left"/>
            </w:pPr>
            <w:r w:rsidRPr="00C42FC5">
              <w:t>NR</w:t>
            </w:r>
          </w:p>
        </w:tc>
        <w:tc>
          <w:tcPr>
            <w:tcW w:w="0" w:type="auto"/>
            <w:hideMark/>
          </w:tcPr>
          <w:p w14:paraId="225EE876" w14:textId="77777777" w:rsidR="003409DD" w:rsidRPr="00C42FC5" w:rsidRDefault="003409DD" w:rsidP="003409DD">
            <w:pPr>
              <w:jc w:val="left"/>
            </w:pPr>
            <w:r w:rsidRPr="00C42FC5">
              <w:t>NR</w:t>
            </w:r>
          </w:p>
        </w:tc>
      </w:tr>
      <w:tr w:rsidR="00C42FC5" w:rsidRPr="00C42FC5" w14:paraId="235821EE" w14:textId="77777777" w:rsidTr="000C67BC">
        <w:trPr>
          <w:tblCellSpacing w:w="15" w:type="dxa"/>
        </w:trPr>
        <w:tc>
          <w:tcPr>
            <w:tcW w:w="0" w:type="auto"/>
            <w:hideMark/>
          </w:tcPr>
          <w:p w14:paraId="6C81B31E" w14:textId="14D4E57E" w:rsidR="003409DD" w:rsidRPr="00C42FC5" w:rsidRDefault="003409DD" w:rsidP="003409DD">
            <w:pPr>
              <w:jc w:val="left"/>
            </w:pPr>
            <w:r w:rsidRPr="00C42FC5">
              <w:rPr>
                <w:b/>
                <w:bCs/>
              </w:rPr>
              <w:t>Sqalli; 2022</w:t>
            </w:r>
            <w:r w:rsidRPr="00C42FC5">
              <w:t xml:space="preserve"> </w:t>
            </w:r>
          </w:p>
        </w:tc>
        <w:tc>
          <w:tcPr>
            <w:tcW w:w="0" w:type="auto"/>
            <w:hideMark/>
          </w:tcPr>
          <w:p w14:paraId="46C1801B" w14:textId="44BF237E" w:rsidR="003409DD" w:rsidRPr="00C42FC5" w:rsidRDefault="003409DD" w:rsidP="003409DD">
            <w:pPr>
              <w:jc w:val="left"/>
            </w:pPr>
            <w:r w:rsidRPr="00C42FC5">
              <w:t>Tobii Pro X2-60</w:t>
            </w:r>
            <w:r w:rsidR="00BA6A36" w:rsidRPr="00C42FC5">
              <w:t xml:space="preserve"> and iMotions version 8.1 software</w:t>
            </w:r>
          </w:p>
        </w:tc>
        <w:tc>
          <w:tcPr>
            <w:tcW w:w="0" w:type="auto"/>
            <w:hideMark/>
          </w:tcPr>
          <w:p w14:paraId="085C6F8B" w14:textId="77777777" w:rsidR="003409DD" w:rsidRPr="00C42FC5" w:rsidRDefault="003409DD" w:rsidP="003409DD">
            <w:pPr>
              <w:jc w:val="left"/>
            </w:pPr>
            <w:r w:rsidRPr="00C42FC5">
              <w:t>Screen-based (remote)</w:t>
            </w:r>
          </w:p>
        </w:tc>
        <w:tc>
          <w:tcPr>
            <w:tcW w:w="0" w:type="auto"/>
            <w:hideMark/>
          </w:tcPr>
          <w:p w14:paraId="5D2FD1E7" w14:textId="77777777" w:rsidR="003409DD" w:rsidRPr="00C42FC5" w:rsidRDefault="003409DD" w:rsidP="003409DD">
            <w:pPr>
              <w:jc w:val="left"/>
            </w:pPr>
            <w:r w:rsidRPr="00C42FC5">
              <w:t>60</w:t>
            </w:r>
          </w:p>
        </w:tc>
        <w:tc>
          <w:tcPr>
            <w:tcW w:w="0" w:type="auto"/>
            <w:hideMark/>
          </w:tcPr>
          <w:p w14:paraId="0E9483C8" w14:textId="77777777" w:rsidR="003409DD" w:rsidRPr="00C42FC5" w:rsidRDefault="003409DD" w:rsidP="003409DD">
            <w:pPr>
              <w:jc w:val="left"/>
            </w:pPr>
            <w:r w:rsidRPr="00C42FC5">
              <w:t>Calibration performed; method NR</w:t>
            </w:r>
          </w:p>
        </w:tc>
        <w:tc>
          <w:tcPr>
            <w:tcW w:w="0" w:type="auto"/>
            <w:hideMark/>
          </w:tcPr>
          <w:p w14:paraId="7290429B" w14:textId="77777777" w:rsidR="003409DD" w:rsidRPr="00C42FC5" w:rsidRDefault="003409DD" w:rsidP="003409DD">
            <w:pPr>
              <w:jc w:val="left"/>
            </w:pPr>
            <w:r w:rsidRPr="00C42FC5">
              <w:t>Detector NR</w:t>
            </w:r>
          </w:p>
        </w:tc>
      </w:tr>
      <w:tr w:rsidR="00C42FC5" w:rsidRPr="00C42FC5" w14:paraId="78C62460" w14:textId="77777777" w:rsidTr="000C67BC">
        <w:trPr>
          <w:tblCellSpacing w:w="15" w:type="dxa"/>
        </w:trPr>
        <w:tc>
          <w:tcPr>
            <w:tcW w:w="0" w:type="auto"/>
            <w:hideMark/>
          </w:tcPr>
          <w:p w14:paraId="071A776A" w14:textId="56E47121" w:rsidR="003409DD" w:rsidRPr="00C42FC5" w:rsidRDefault="003409DD" w:rsidP="003409DD">
            <w:pPr>
              <w:jc w:val="left"/>
            </w:pPr>
            <w:r w:rsidRPr="00C42FC5">
              <w:rPr>
                <w:b/>
                <w:bCs/>
              </w:rPr>
              <w:t>Sqalli; 2023</w:t>
            </w:r>
            <w:r w:rsidRPr="00C42FC5">
              <w:t xml:space="preserve"> </w:t>
            </w:r>
          </w:p>
        </w:tc>
        <w:tc>
          <w:tcPr>
            <w:tcW w:w="0" w:type="auto"/>
            <w:hideMark/>
          </w:tcPr>
          <w:p w14:paraId="1D63C9B8" w14:textId="281F5AE7" w:rsidR="003409DD" w:rsidRPr="00C42FC5" w:rsidRDefault="003409DD" w:rsidP="003409DD">
            <w:pPr>
              <w:jc w:val="left"/>
            </w:pPr>
            <w:r w:rsidRPr="00C42FC5">
              <w:t>Tobii Pro X2-60</w:t>
            </w:r>
            <w:r w:rsidR="00BA6A36" w:rsidRPr="00C42FC5">
              <w:t xml:space="preserve"> and iMotions version 8.1 software</w:t>
            </w:r>
          </w:p>
        </w:tc>
        <w:tc>
          <w:tcPr>
            <w:tcW w:w="0" w:type="auto"/>
            <w:hideMark/>
          </w:tcPr>
          <w:p w14:paraId="183E51C4" w14:textId="77777777" w:rsidR="003409DD" w:rsidRPr="00C42FC5" w:rsidRDefault="003409DD" w:rsidP="003409DD">
            <w:pPr>
              <w:jc w:val="left"/>
            </w:pPr>
            <w:r w:rsidRPr="00C42FC5">
              <w:t>Screen-based (remote)</w:t>
            </w:r>
          </w:p>
        </w:tc>
        <w:tc>
          <w:tcPr>
            <w:tcW w:w="0" w:type="auto"/>
            <w:hideMark/>
          </w:tcPr>
          <w:p w14:paraId="29D38F57" w14:textId="77777777" w:rsidR="003409DD" w:rsidRPr="00C42FC5" w:rsidRDefault="003409DD" w:rsidP="003409DD">
            <w:pPr>
              <w:jc w:val="left"/>
            </w:pPr>
            <w:r w:rsidRPr="00C42FC5">
              <w:t>60</w:t>
            </w:r>
          </w:p>
        </w:tc>
        <w:tc>
          <w:tcPr>
            <w:tcW w:w="0" w:type="auto"/>
            <w:hideMark/>
          </w:tcPr>
          <w:p w14:paraId="342ECCDB" w14:textId="77777777" w:rsidR="003409DD" w:rsidRPr="00C42FC5" w:rsidRDefault="003409DD" w:rsidP="003409DD">
            <w:pPr>
              <w:jc w:val="left"/>
            </w:pPr>
            <w:r w:rsidRPr="00C42FC5">
              <w:t>NR</w:t>
            </w:r>
          </w:p>
        </w:tc>
        <w:tc>
          <w:tcPr>
            <w:tcW w:w="0" w:type="auto"/>
            <w:hideMark/>
          </w:tcPr>
          <w:p w14:paraId="0275B5A5" w14:textId="77777777" w:rsidR="003409DD" w:rsidRPr="00C42FC5" w:rsidRDefault="003409DD" w:rsidP="003409DD">
            <w:pPr>
              <w:jc w:val="left"/>
            </w:pPr>
            <w:r w:rsidRPr="00C42FC5">
              <w:t>NR</w:t>
            </w:r>
          </w:p>
        </w:tc>
      </w:tr>
      <w:tr w:rsidR="00C42FC5" w:rsidRPr="00C42FC5" w14:paraId="317E294E" w14:textId="77777777" w:rsidTr="000C67BC">
        <w:trPr>
          <w:tblCellSpacing w:w="15" w:type="dxa"/>
        </w:trPr>
        <w:tc>
          <w:tcPr>
            <w:tcW w:w="0" w:type="auto"/>
          </w:tcPr>
          <w:p w14:paraId="0DB9A7CE" w14:textId="08844F57" w:rsidR="003409DD" w:rsidRPr="00C42FC5" w:rsidRDefault="003409DD" w:rsidP="003409DD">
            <w:pPr>
              <w:jc w:val="left"/>
              <w:rPr>
                <w:b/>
                <w:bCs/>
              </w:rPr>
            </w:pPr>
            <w:r w:rsidRPr="00C42FC5">
              <w:rPr>
                <w:b/>
                <w:bCs/>
              </w:rPr>
              <w:t>Sqalli; 2021</w:t>
            </w:r>
            <w:r w:rsidRPr="00C42FC5">
              <w:t xml:space="preserve"> </w:t>
            </w:r>
          </w:p>
        </w:tc>
        <w:tc>
          <w:tcPr>
            <w:tcW w:w="0" w:type="auto"/>
          </w:tcPr>
          <w:p w14:paraId="225A2639" w14:textId="001D576B" w:rsidR="00BA6A36" w:rsidRPr="00C42FC5" w:rsidRDefault="003409DD" w:rsidP="00BA6A36">
            <w:pPr>
              <w:jc w:val="left"/>
            </w:pPr>
            <w:r w:rsidRPr="00C42FC5">
              <w:t>Tobii Pro X2-60</w:t>
            </w:r>
            <w:r w:rsidR="00BA6A36" w:rsidRPr="00C42FC5">
              <w:t xml:space="preserve"> and iMotions version 8.1</w:t>
            </w:r>
          </w:p>
          <w:p w14:paraId="26674388" w14:textId="77790CB4" w:rsidR="003409DD" w:rsidRPr="00C42FC5" w:rsidRDefault="00BA6A36" w:rsidP="00BA6A36">
            <w:pPr>
              <w:jc w:val="left"/>
            </w:pPr>
            <w:r w:rsidRPr="00C42FC5">
              <w:t>software</w:t>
            </w:r>
          </w:p>
        </w:tc>
        <w:tc>
          <w:tcPr>
            <w:tcW w:w="0" w:type="auto"/>
          </w:tcPr>
          <w:p w14:paraId="62968D00" w14:textId="122485E6" w:rsidR="003409DD" w:rsidRPr="00C42FC5" w:rsidRDefault="003409DD" w:rsidP="003409DD">
            <w:pPr>
              <w:jc w:val="left"/>
            </w:pPr>
            <w:r w:rsidRPr="00C42FC5">
              <w:t>Screen-based (remote)</w:t>
            </w:r>
          </w:p>
        </w:tc>
        <w:tc>
          <w:tcPr>
            <w:tcW w:w="0" w:type="auto"/>
          </w:tcPr>
          <w:p w14:paraId="44AC159D" w14:textId="1E317C42" w:rsidR="003409DD" w:rsidRPr="00C42FC5" w:rsidRDefault="003409DD" w:rsidP="003409DD">
            <w:pPr>
              <w:jc w:val="left"/>
            </w:pPr>
            <w:r w:rsidRPr="00C42FC5">
              <w:t>60</w:t>
            </w:r>
          </w:p>
        </w:tc>
        <w:tc>
          <w:tcPr>
            <w:tcW w:w="0" w:type="auto"/>
          </w:tcPr>
          <w:p w14:paraId="18C5EEFF" w14:textId="6B78B030" w:rsidR="003409DD" w:rsidRPr="00C42FC5" w:rsidRDefault="003409DD" w:rsidP="003409DD">
            <w:pPr>
              <w:jc w:val="left"/>
            </w:pPr>
            <w:r w:rsidRPr="00C42FC5">
              <w:t>Calibration performed; method NR</w:t>
            </w:r>
          </w:p>
        </w:tc>
        <w:tc>
          <w:tcPr>
            <w:tcW w:w="0" w:type="auto"/>
          </w:tcPr>
          <w:p w14:paraId="7C6E60A2" w14:textId="100C14D5" w:rsidR="003409DD" w:rsidRPr="00C42FC5" w:rsidRDefault="003409DD" w:rsidP="003409DD">
            <w:pPr>
              <w:jc w:val="left"/>
            </w:pPr>
            <w:r w:rsidRPr="00C42FC5">
              <w:t>Detector NR</w:t>
            </w:r>
          </w:p>
        </w:tc>
      </w:tr>
      <w:tr w:rsidR="00C42FC5" w:rsidRPr="00C42FC5" w14:paraId="1A719D15" w14:textId="77777777" w:rsidTr="000C67BC">
        <w:trPr>
          <w:tblCellSpacing w:w="15" w:type="dxa"/>
        </w:trPr>
        <w:tc>
          <w:tcPr>
            <w:tcW w:w="0" w:type="auto"/>
            <w:hideMark/>
          </w:tcPr>
          <w:p w14:paraId="646E61E0" w14:textId="77777777" w:rsidR="003409DD" w:rsidRPr="00C42FC5" w:rsidRDefault="003409DD" w:rsidP="003409DD">
            <w:pPr>
              <w:jc w:val="left"/>
            </w:pPr>
            <w:r w:rsidRPr="00C42FC5">
              <w:rPr>
                <w:b/>
                <w:bCs/>
              </w:rPr>
              <w:t>Wood; 2013</w:t>
            </w:r>
          </w:p>
        </w:tc>
        <w:tc>
          <w:tcPr>
            <w:tcW w:w="0" w:type="auto"/>
            <w:hideMark/>
          </w:tcPr>
          <w:p w14:paraId="79ADA79D" w14:textId="77777777" w:rsidR="003409DD" w:rsidRPr="00C42FC5" w:rsidRDefault="003409DD" w:rsidP="003409DD">
            <w:pPr>
              <w:jc w:val="left"/>
            </w:pPr>
            <w:r w:rsidRPr="00C42FC5">
              <w:t>ASL Mobile Eye</w:t>
            </w:r>
          </w:p>
        </w:tc>
        <w:tc>
          <w:tcPr>
            <w:tcW w:w="0" w:type="auto"/>
            <w:hideMark/>
          </w:tcPr>
          <w:p w14:paraId="160418B1" w14:textId="77777777" w:rsidR="003409DD" w:rsidRPr="00C42FC5" w:rsidRDefault="003409DD" w:rsidP="003409DD">
            <w:pPr>
              <w:jc w:val="left"/>
            </w:pPr>
            <w:r w:rsidRPr="00C42FC5">
              <w:t>Wearable/glasses</w:t>
            </w:r>
          </w:p>
        </w:tc>
        <w:tc>
          <w:tcPr>
            <w:tcW w:w="0" w:type="auto"/>
            <w:hideMark/>
          </w:tcPr>
          <w:p w14:paraId="3633EC15" w14:textId="77777777" w:rsidR="003409DD" w:rsidRPr="00C42FC5" w:rsidRDefault="003409DD" w:rsidP="003409DD">
            <w:pPr>
              <w:jc w:val="left"/>
            </w:pPr>
            <w:r w:rsidRPr="00C42FC5">
              <w:t>25</w:t>
            </w:r>
          </w:p>
        </w:tc>
        <w:tc>
          <w:tcPr>
            <w:tcW w:w="0" w:type="auto"/>
            <w:hideMark/>
          </w:tcPr>
          <w:p w14:paraId="00F4BACC" w14:textId="77777777" w:rsidR="003409DD" w:rsidRPr="00C42FC5" w:rsidRDefault="003409DD" w:rsidP="003409DD">
            <w:pPr>
              <w:jc w:val="left"/>
            </w:pPr>
            <w:r w:rsidRPr="00C42FC5">
              <w:t>NR</w:t>
            </w:r>
          </w:p>
        </w:tc>
        <w:tc>
          <w:tcPr>
            <w:tcW w:w="0" w:type="auto"/>
            <w:hideMark/>
          </w:tcPr>
          <w:p w14:paraId="47AEDD6E" w14:textId="77777777" w:rsidR="003409DD" w:rsidRPr="00C42FC5" w:rsidRDefault="003409DD" w:rsidP="003409DD">
            <w:pPr>
              <w:jc w:val="left"/>
            </w:pPr>
            <w:r w:rsidRPr="00C42FC5">
              <w:t>NR</w:t>
            </w:r>
          </w:p>
        </w:tc>
      </w:tr>
      <w:tr w:rsidR="003409DD" w:rsidRPr="00C42FC5" w14:paraId="21C1C5A0" w14:textId="77777777" w:rsidTr="004679B6">
        <w:trPr>
          <w:tblCellSpacing w:w="15" w:type="dxa"/>
        </w:trPr>
        <w:tc>
          <w:tcPr>
            <w:tcW w:w="0" w:type="auto"/>
            <w:tcBorders>
              <w:bottom w:val="single" w:sz="4" w:space="0" w:color="auto"/>
            </w:tcBorders>
            <w:hideMark/>
          </w:tcPr>
          <w:p w14:paraId="13A3DE96" w14:textId="26FC6FFA" w:rsidR="003409DD" w:rsidRPr="00C42FC5" w:rsidRDefault="003409DD" w:rsidP="003409DD">
            <w:pPr>
              <w:jc w:val="left"/>
            </w:pPr>
            <w:r w:rsidRPr="00C42FC5">
              <w:rPr>
                <w:b/>
                <w:bCs/>
              </w:rPr>
              <w:t>Wu; 2021</w:t>
            </w:r>
            <w:r w:rsidRPr="00C42FC5">
              <w:t xml:space="preserve"> </w:t>
            </w:r>
          </w:p>
        </w:tc>
        <w:tc>
          <w:tcPr>
            <w:tcW w:w="0" w:type="auto"/>
            <w:tcBorders>
              <w:bottom w:val="single" w:sz="4" w:space="0" w:color="auto"/>
            </w:tcBorders>
            <w:hideMark/>
          </w:tcPr>
          <w:p w14:paraId="109EDD90" w14:textId="77777777" w:rsidR="003409DD" w:rsidRPr="00C42FC5" w:rsidRDefault="003409DD" w:rsidP="003409DD">
            <w:pPr>
              <w:jc w:val="left"/>
            </w:pPr>
            <w:r w:rsidRPr="00C42FC5">
              <w:t>Tobii Pro X3-120</w:t>
            </w:r>
          </w:p>
        </w:tc>
        <w:tc>
          <w:tcPr>
            <w:tcW w:w="0" w:type="auto"/>
            <w:tcBorders>
              <w:bottom w:val="single" w:sz="4" w:space="0" w:color="auto"/>
            </w:tcBorders>
            <w:hideMark/>
          </w:tcPr>
          <w:p w14:paraId="39A69236" w14:textId="77777777" w:rsidR="003409DD" w:rsidRPr="00C42FC5" w:rsidRDefault="003409DD" w:rsidP="003409DD">
            <w:pPr>
              <w:jc w:val="left"/>
            </w:pPr>
            <w:r w:rsidRPr="00C42FC5">
              <w:t>Screen-based (remote)</w:t>
            </w:r>
          </w:p>
        </w:tc>
        <w:tc>
          <w:tcPr>
            <w:tcW w:w="0" w:type="auto"/>
            <w:tcBorders>
              <w:bottom w:val="single" w:sz="4" w:space="0" w:color="auto"/>
            </w:tcBorders>
            <w:hideMark/>
          </w:tcPr>
          <w:p w14:paraId="46440499" w14:textId="77777777" w:rsidR="003409DD" w:rsidRPr="00C42FC5" w:rsidRDefault="003409DD" w:rsidP="003409DD">
            <w:pPr>
              <w:jc w:val="left"/>
            </w:pPr>
            <w:r w:rsidRPr="00C42FC5">
              <w:t>120</w:t>
            </w:r>
          </w:p>
        </w:tc>
        <w:tc>
          <w:tcPr>
            <w:tcW w:w="0" w:type="auto"/>
            <w:tcBorders>
              <w:bottom w:val="single" w:sz="4" w:space="0" w:color="auto"/>
            </w:tcBorders>
            <w:hideMark/>
          </w:tcPr>
          <w:p w14:paraId="3A713966" w14:textId="77777777" w:rsidR="003409DD" w:rsidRPr="00C42FC5" w:rsidRDefault="003409DD" w:rsidP="003409DD">
            <w:pPr>
              <w:jc w:val="left"/>
            </w:pPr>
            <w:r w:rsidRPr="00C42FC5">
              <w:t>“Screen-based eye-tracker was calibrated”; method NR</w:t>
            </w:r>
          </w:p>
        </w:tc>
        <w:tc>
          <w:tcPr>
            <w:tcW w:w="0" w:type="auto"/>
            <w:tcBorders>
              <w:bottom w:val="single" w:sz="4" w:space="0" w:color="auto"/>
            </w:tcBorders>
            <w:hideMark/>
          </w:tcPr>
          <w:p w14:paraId="24B3D366" w14:textId="77777777" w:rsidR="003409DD" w:rsidRPr="00C42FC5" w:rsidRDefault="003409DD" w:rsidP="003409DD">
            <w:pPr>
              <w:jc w:val="left"/>
            </w:pPr>
            <w:r w:rsidRPr="00C42FC5">
              <w:t>NR</w:t>
            </w:r>
          </w:p>
        </w:tc>
      </w:tr>
    </w:tbl>
    <w:p w14:paraId="367042D7" w14:textId="77777777" w:rsidR="000E590D" w:rsidRPr="00C42FC5" w:rsidRDefault="000E590D" w:rsidP="000E590D">
      <w:pPr>
        <w:rPr>
          <w:sz w:val="24"/>
          <w:szCs w:val="24"/>
        </w:rPr>
      </w:pPr>
    </w:p>
    <w:sectPr w:rsidR="000E590D" w:rsidRPr="00C42FC5" w:rsidSect="00C42FC5">
      <w:footerReference w:type="default" r:id="rId8"/>
      <w:pgSz w:w="16838" w:h="11906" w:orient="landscape" w:code="9"/>
      <w:pgMar w:top="1440" w:right="1440" w:bottom="1440" w:left="1440" w:header="0" w:footer="0" w:gutter="0"/>
      <w:paperSrc w:first="15" w:other="15"/>
      <w:cols w:space="576"/>
      <w:bidi/>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BFA0CA" w14:textId="77777777" w:rsidR="00477434" w:rsidRDefault="00477434" w:rsidP="00316530">
      <w:pPr>
        <w:spacing w:line="240" w:lineRule="auto"/>
      </w:pPr>
      <w:r>
        <w:separator/>
      </w:r>
    </w:p>
  </w:endnote>
  <w:endnote w:type="continuationSeparator" w:id="0">
    <w:p w14:paraId="6A94A0DB" w14:textId="77777777" w:rsidR="00477434" w:rsidRDefault="00477434" w:rsidP="003165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2ABD4D" w14:textId="5CF4FA64" w:rsidR="00DC412A" w:rsidRPr="00A048C2" w:rsidRDefault="00DC412A">
    <w:pPr>
      <w:pStyle w:val="Footer"/>
      <w:tabs>
        <w:tab w:val="clear" w:pos="4680"/>
        <w:tab w:val="clear" w:pos="9360"/>
      </w:tabs>
      <w:jc w:val="center"/>
      <w:rPr>
        <w:caps/>
        <w:noProof/>
      </w:rPr>
    </w:pPr>
    <w:r w:rsidRPr="00A048C2">
      <w:rPr>
        <w:caps/>
      </w:rPr>
      <w:fldChar w:fldCharType="begin"/>
    </w:r>
    <w:r w:rsidRPr="00A048C2">
      <w:rPr>
        <w:caps/>
      </w:rPr>
      <w:instrText xml:space="preserve"> PAGE   \* MERGEFORMAT </w:instrText>
    </w:r>
    <w:r w:rsidRPr="00A048C2">
      <w:rPr>
        <w:caps/>
      </w:rPr>
      <w:fldChar w:fldCharType="separate"/>
    </w:r>
    <w:r w:rsidR="00346685">
      <w:rPr>
        <w:caps/>
        <w:noProof/>
      </w:rPr>
      <w:t>1</w:t>
    </w:r>
    <w:r w:rsidRPr="00A048C2">
      <w:rPr>
        <w:caps/>
        <w:noProof/>
      </w:rPr>
      <w:fldChar w:fldCharType="end"/>
    </w:r>
  </w:p>
  <w:p w14:paraId="03AC19B9" w14:textId="77777777" w:rsidR="00DC412A" w:rsidRDefault="00DC41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1E37AA" w14:textId="77777777" w:rsidR="00477434" w:rsidRDefault="00477434" w:rsidP="00316530">
      <w:pPr>
        <w:spacing w:line="240" w:lineRule="auto"/>
      </w:pPr>
      <w:r>
        <w:separator/>
      </w:r>
    </w:p>
  </w:footnote>
  <w:footnote w:type="continuationSeparator" w:id="0">
    <w:p w14:paraId="43493130" w14:textId="77777777" w:rsidR="00477434" w:rsidRDefault="00477434" w:rsidP="0031653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DB24EB"/>
    <w:multiLevelType w:val="hybridMultilevel"/>
    <w:tmpl w:val="44EA404A"/>
    <w:lvl w:ilvl="0" w:tplc="0E7E50DC">
      <w:start w:val="1"/>
      <w:numFmt w:val="decimal"/>
      <w:lvlText w:val="%1"/>
      <w:lvlJc w:val="left"/>
      <w:pPr>
        <w:ind w:left="360" w:hanging="360"/>
      </w:pPr>
      <w:rPr>
        <w:rFonts w:asciiTheme="majorBidi" w:eastAsiaTheme="minorHAnsi" w:hAnsiTheme="majorBidi" w:cstheme="majorBidi"/>
        <w:b w:val="0"/>
        <w:sz w:val="22"/>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0B47440"/>
    <w:multiLevelType w:val="hybridMultilevel"/>
    <w:tmpl w:val="57FA8CC6"/>
    <w:lvl w:ilvl="0" w:tplc="CEBC879E">
      <w:start w:val="1"/>
      <w:numFmt w:val="decimal"/>
      <w:lvlText w:val="%1."/>
      <w:lvlJc w:val="left"/>
      <w:pPr>
        <w:ind w:left="720" w:hanging="360"/>
      </w:pPr>
      <w:rPr>
        <w:rFonts w:ascii="Times New Roman" w:eastAsia="Calibri" w:hAnsi="Times New Roman" w:cs="Times New Roman" w:hint="default"/>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drawingGridHorizontalSpacing w:val="125"/>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0drva9o5vrxme2tzj5sss0rsv5tsavrswd&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40&lt;/item&gt;&lt;/record-ids&gt;&lt;/item&gt;&lt;/Libraries&gt;"/>
  </w:docVars>
  <w:rsids>
    <w:rsidRoot w:val="00A36E89"/>
    <w:rsid w:val="00021592"/>
    <w:rsid w:val="00045788"/>
    <w:rsid w:val="000561B4"/>
    <w:rsid w:val="000648A3"/>
    <w:rsid w:val="00070D8C"/>
    <w:rsid w:val="0008552A"/>
    <w:rsid w:val="000875D7"/>
    <w:rsid w:val="00095D87"/>
    <w:rsid w:val="000A08BB"/>
    <w:rsid w:val="000A566A"/>
    <w:rsid w:val="000A6C8C"/>
    <w:rsid w:val="000A6DED"/>
    <w:rsid w:val="000B3B2F"/>
    <w:rsid w:val="000B6A5D"/>
    <w:rsid w:val="000C67BC"/>
    <w:rsid w:val="000E0669"/>
    <w:rsid w:val="000E590D"/>
    <w:rsid w:val="000F2F35"/>
    <w:rsid w:val="00101C9B"/>
    <w:rsid w:val="00117DE7"/>
    <w:rsid w:val="001231D4"/>
    <w:rsid w:val="001301F1"/>
    <w:rsid w:val="00144ADD"/>
    <w:rsid w:val="00145046"/>
    <w:rsid w:val="00157773"/>
    <w:rsid w:val="00160030"/>
    <w:rsid w:val="00163DDD"/>
    <w:rsid w:val="00194894"/>
    <w:rsid w:val="00196C62"/>
    <w:rsid w:val="001A3AC3"/>
    <w:rsid w:val="001A7E67"/>
    <w:rsid w:val="001B64B0"/>
    <w:rsid w:val="001B76FF"/>
    <w:rsid w:val="001D105E"/>
    <w:rsid w:val="001D1DFB"/>
    <w:rsid w:val="001D3E8A"/>
    <w:rsid w:val="001E79F0"/>
    <w:rsid w:val="001F6FFA"/>
    <w:rsid w:val="00206A80"/>
    <w:rsid w:val="002135A2"/>
    <w:rsid w:val="00220A41"/>
    <w:rsid w:val="00225F16"/>
    <w:rsid w:val="002273D1"/>
    <w:rsid w:val="002461EB"/>
    <w:rsid w:val="0024712A"/>
    <w:rsid w:val="00250F0E"/>
    <w:rsid w:val="00253D9A"/>
    <w:rsid w:val="0025692A"/>
    <w:rsid w:val="002708DD"/>
    <w:rsid w:val="002742FC"/>
    <w:rsid w:val="00275BFD"/>
    <w:rsid w:val="00277C58"/>
    <w:rsid w:val="0028669C"/>
    <w:rsid w:val="0028736A"/>
    <w:rsid w:val="00287C48"/>
    <w:rsid w:val="00294E09"/>
    <w:rsid w:val="002959E9"/>
    <w:rsid w:val="0029635C"/>
    <w:rsid w:val="002A008A"/>
    <w:rsid w:val="002A00A4"/>
    <w:rsid w:val="002A0A06"/>
    <w:rsid w:val="002A338B"/>
    <w:rsid w:val="002A6471"/>
    <w:rsid w:val="002B2F33"/>
    <w:rsid w:val="002B463D"/>
    <w:rsid w:val="002C0155"/>
    <w:rsid w:val="002C2A29"/>
    <w:rsid w:val="002E260B"/>
    <w:rsid w:val="002E6AF9"/>
    <w:rsid w:val="00303AA2"/>
    <w:rsid w:val="00316530"/>
    <w:rsid w:val="00337646"/>
    <w:rsid w:val="003409DD"/>
    <w:rsid w:val="00346685"/>
    <w:rsid w:val="00350EA8"/>
    <w:rsid w:val="003523A7"/>
    <w:rsid w:val="00360E86"/>
    <w:rsid w:val="00360F7E"/>
    <w:rsid w:val="00375C7A"/>
    <w:rsid w:val="0038240A"/>
    <w:rsid w:val="00382B7E"/>
    <w:rsid w:val="00385004"/>
    <w:rsid w:val="00385519"/>
    <w:rsid w:val="003A61C0"/>
    <w:rsid w:val="003E2460"/>
    <w:rsid w:val="003E5D57"/>
    <w:rsid w:val="003F70C0"/>
    <w:rsid w:val="00401F0A"/>
    <w:rsid w:val="004120E9"/>
    <w:rsid w:val="0042272A"/>
    <w:rsid w:val="004240FA"/>
    <w:rsid w:val="004243A3"/>
    <w:rsid w:val="004419B4"/>
    <w:rsid w:val="00460576"/>
    <w:rsid w:val="0046319C"/>
    <w:rsid w:val="004679B6"/>
    <w:rsid w:val="00472463"/>
    <w:rsid w:val="00477434"/>
    <w:rsid w:val="00493006"/>
    <w:rsid w:val="004A681B"/>
    <w:rsid w:val="004B2BF4"/>
    <w:rsid w:val="004B2DF0"/>
    <w:rsid w:val="004B6CC2"/>
    <w:rsid w:val="004D08CA"/>
    <w:rsid w:val="004D45F9"/>
    <w:rsid w:val="004D678F"/>
    <w:rsid w:val="004D7C11"/>
    <w:rsid w:val="004D7F5A"/>
    <w:rsid w:val="004E5C91"/>
    <w:rsid w:val="004F3EFB"/>
    <w:rsid w:val="00507D0C"/>
    <w:rsid w:val="005150D9"/>
    <w:rsid w:val="0052024F"/>
    <w:rsid w:val="00522728"/>
    <w:rsid w:val="00534619"/>
    <w:rsid w:val="0055285E"/>
    <w:rsid w:val="00552AB8"/>
    <w:rsid w:val="00553FC0"/>
    <w:rsid w:val="00561A41"/>
    <w:rsid w:val="005639F1"/>
    <w:rsid w:val="0057235E"/>
    <w:rsid w:val="005764E1"/>
    <w:rsid w:val="005770D5"/>
    <w:rsid w:val="00582724"/>
    <w:rsid w:val="00582E1C"/>
    <w:rsid w:val="00583423"/>
    <w:rsid w:val="00584E2B"/>
    <w:rsid w:val="0059186B"/>
    <w:rsid w:val="005958F3"/>
    <w:rsid w:val="005A09FE"/>
    <w:rsid w:val="005A75E5"/>
    <w:rsid w:val="005B3FE4"/>
    <w:rsid w:val="005B4962"/>
    <w:rsid w:val="005B5295"/>
    <w:rsid w:val="005B7A74"/>
    <w:rsid w:val="006017A7"/>
    <w:rsid w:val="00606944"/>
    <w:rsid w:val="006146C9"/>
    <w:rsid w:val="00652794"/>
    <w:rsid w:val="00653BB2"/>
    <w:rsid w:val="00657F05"/>
    <w:rsid w:val="006628A8"/>
    <w:rsid w:val="00665130"/>
    <w:rsid w:val="00667BF4"/>
    <w:rsid w:val="00673194"/>
    <w:rsid w:val="00673C77"/>
    <w:rsid w:val="00685901"/>
    <w:rsid w:val="00693E34"/>
    <w:rsid w:val="006A07BA"/>
    <w:rsid w:val="006E26D6"/>
    <w:rsid w:val="006F3536"/>
    <w:rsid w:val="00725410"/>
    <w:rsid w:val="00727E83"/>
    <w:rsid w:val="007322C0"/>
    <w:rsid w:val="0073632F"/>
    <w:rsid w:val="007378B6"/>
    <w:rsid w:val="00754E48"/>
    <w:rsid w:val="007602A6"/>
    <w:rsid w:val="00761505"/>
    <w:rsid w:val="0076767B"/>
    <w:rsid w:val="0077783D"/>
    <w:rsid w:val="007A45A0"/>
    <w:rsid w:val="007B1F95"/>
    <w:rsid w:val="007B5A62"/>
    <w:rsid w:val="007C618B"/>
    <w:rsid w:val="007D09F7"/>
    <w:rsid w:val="007D2670"/>
    <w:rsid w:val="007D550C"/>
    <w:rsid w:val="007E0EFF"/>
    <w:rsid w:val="007E78E0"/>
    <w:rsid w:val="007F29A6"/>
    <w:rsid w:val="00801865"/>
    <w:rsid w:val="008113B9"/>
    <w:rsid w:val="008150D1"/>
    <w:rsid w:val="00822150"/>
    <w:rsid w:val="0082460A"/>
    <w:rsid w:val="00826B48"/>
    <w:rsid w:val="00830658"/>
    <w:rsid w:val="00832B7F"/>
    <w:rsid w:val="0083341F"/>
    <w:rsid w:val="00843D9B"/>
    <w:rsid w:val="00850B82"/>
    <w:rsid w:val="00852077"/>
    <w:rsid w:val="00856BB7"/>
    <w:rsid w:val="00864443"/>
    <w:rsid w:val="00864C9A"/>
    <w:rsid w:val="00877E07"/>
    <w:rsid w:val="00884F93"/>
    <w:rsid w:val="0088616B"/>
    <w:rsid w:val="00886757"/>
    <w:rsid w:val="00895C8D"/>
    <w:rsid w:val="008B2CA4"/>
    <w:rsid w:val="008F02BD"/>
    <w:rsid w:val="00901BF5"/>
    <w:rsid w:val="009023C3"/>
    <w:rsid w:val="00917251"/>
    <w:rsid w:val="009228B6"/>
    <w:rsid w:val="00927885"/>
    <w:rsid w:val="009307EE"/>
    <w:rsid w:val="009328BB"/>
    <w:rsid w:val="00942E05"/>
    <w:rsid w:val="00950D15"/>
    <w:rsid w:val="00956A83"/>
    <w:rsid w:val="00960324"/>
    <w:rsid w:val="00963A5B"/>
    <w:rsid w:val="009658D6"/>
    <w:rsid w:val="00971BEF"/>
    <w:rsid w:val="009738BD"/>
    <w:rsid w:val="00974327"/>
    <w:rsid w:val="00992670"/>
    <w:rsid w:val="009940F7"/>
    <w:rsid w:val="009A6992"/>
    <w:rsid w:val="009B0C10"/>
    <w:rsid w:val="009B2354"/>
    <w:rsid w:val="009B2E86"/>
    <w:rsid w:val="009B3A99"/>
    <w:rsid w:val="009B4FF8"/>
    <w:rsid w:val="009D23AC"/>
    <w:rsid w:val="009E61D5"/>
    <w:rsid w:val="009F74A5"/>
    <w:rsid w:val="00A048C2"/>
    <w:rsid w:val="00A152C8"/>
    <w:rsid w:val="00A26EEC"/>
    <w:rsid w:val="00A36E89"/>
    <w:rsid w:val="00A3701F"/>
    <w:rsid w:val="00A43DE1"/>
    <w:rsid w:val="00A451B0"/>
    <w:rsid w:val="00A50B3C"/>
    <w:rsid w:val="00A54590"/>
    <w:rsid w:val="00A5478F"/>
    <w:rsid w:val="00A55E96"/>
    <w:rsid w:val="00A61C15"/>
    <w:rsid w:val="00A710D0"/>
    <w:rsid w:val="00A7316F"/>
    <w:rsid w:val="00A84027"/>
    <w:rsid w:val="00A85806"/>
    <w:rsid w:val="00AA318D"/>
    <w:rsid w:val="00AA4099"/>
    <w:rsid w:val="00AC0CDB"/>
    <w:rsid w:val="00AC1314"/>
    <w:rsid w:val="00AD62F6"/>
    <w:rsid w:val="00AD7217"/>
    <w:rsid w:val="00AF18E4"/>
    <w:rsid w:val="00AF5A58"/>
    <w:rsid w:val="00AF6C1A"/>
    <w:rsid w:val="00AF7E89"/>
    <w:rsid w:val="00B04986"/>
    <w:rsid w:val="00B052C5"/>
    <w:rsid w:val="00B05751"/>
    <w:rsid w:val="00B11C53"/>
    <w:rsid w:val="00B124FD"/>
    <w:rsid w:val="00B12B66"/>
    <w:rsid w:val="00B3522A"/>
    <w:rsid w:val="00B42BA9"/>
    <w:rsid w:val="00B42D26"/>
    <w:rsid w:val="00B60F93"/>
    <w:rsid w:val="00B61E6C"/>
    <w:rsid w:val="00B74EF5"/>
    <w:rsid w:val="00B754BD"/>
    <w:rsid w:val="00BA6A36"/>
    <w:rsid w:val="00BB0D26"/>
    <w:rsid w:val="00BC1CD9"/>
    <w:rsid w:val="00BC7802"/>
    <w:rsid w:val="00BD3FD2"/>
    <w:rsid w:val="00BE52B2"/>
    <w:rsid w:val="00BF6333"/>
    <w:rsid w:val="00C112B0"/>
    <w:rsid w:val="00C31BAA"/>
    <w:rsid w:val="00C4190C"/>
    <w:rsid w:val="00C42FC5"/>
    <w:rsid w:val="00C45105"/>
    <w:rsid w:val="00C523C4"/>
    <w:rsid w:val="00C555B9"/>
    <w:rsid w:val="00C574FC"/>
    <w:rsid w:val="00C61DF7"/>
    <w:rsid w:val="00C6250B"/>
    <w:rsid w:val="00C64634"/>
    <w:rsid w:val="00C66BE8"/>
    <w:rsid w:val="00C73250"/>
    <w:rsid w:val="00C90633"/>
    <w:rsid w:val="00C9212A"/>
    <w:rsid w:val="00C9291C"/>
    <w:rsid w:val="00CA175C"/>
    <w:rsid w:val="00CB0D0B"/>
    <w:rsid w:val="00CE133F"/>
    <w:rsid w:val="00CE2998"/>
    <w:rsid w:val="00D077EA"/>
    <w:rsid w:val="00D2264F"/>
    <w:rsid w:val="00D36076"/>
    <w:rsid w:val="00D3630F"/>
    <w:rsid w:val="00D40A4C"/>
    <w:rsid w:val="00D40D49"/>
    <w:rsid w:val="00D446B2"/>
    <w:rsid w:val="00D45886"/>
    <w:rsid w:val="00D47F2A"/>
    <w:rsid w:val="00D56AAD"/>
    <w:rsid w:val="00D6022D"/>
    <w:rsid w:val="00D67827"/>
    <w:rsid w:val="00D70717"/>
    <w:rsid w:val="00D939A5"/>
    <w:rsid w:val="00DC0B21"/>
    <w:rsid w:val="00DC412A"/>
    <w:rsid w:val="00E063C5"/>
    <w:rsid w:val="00E31739"/>
    <w:rsid w:val="00E44A38"/>
    <w:rsid w:val="00E4514A"/>
    <w:rsid w:val="00E529D4"/>
    <w:rsid w:val="00E56E2D"/>
    <w:rsid w:val="00E7309E"/>
    <w:rsid w:val="00E927A3"/>
    <w:rsid w:val="00E930C9"/>
    <w:rsid w:val="00E9785E"/>
    <w:rsid w:val="00EB035B"/>
    <w:rsid w:val="00EB0B9B"/>
    <w:rsid w:val="00EB4ED9"/>
    <w:rsid w:val="00EB757E"/>
    <w:rsid w:val="00EE579C"/>
    <w:rsid w:val="00EE5F66"/>
    <w:rsid w:val="00F00747"/>
    <w:rsid w:val="00F0138B"/>
    <w:rsid w:val="00F04FC3"/>
    <w:rsid w:val="00F17AC4"/>
    <w:rsid w:val="00F20CEB"/>
    <w:rsid w:val="00F24A5C"/>
    <w:rsid w:val="00F37FCB"/>
    <w:rsid w:val="00F46D27"/>
    <w:rsid w:val="00F46F75"/>
    <w:rsid w:val="00F51928"/>
    <w:rsid w:val="00F523B0"/>
    <w:rsid w:val="00F72BD7"/>
    <w:rsid w:val="00F81C07"/>
    <w:rsid w:val="00F8389C"/>
    <w:rsid w:val="00FA5CD2"/>
    <w:rsid w:val="00FB107B"/>
    <w:rsid w:val="00FB5FEE"/>
    <w:rsid w:val="00FC0EFD"/>
    <w:rsid w:val="00FC56DC"/>
    <w:rsid w:val="00FD2779"/>
    <w:rsid w:val="00FF6B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F78BA9"/>
  <w15:chartTrackingRefBased/>
  <w15:docId w15:val="{F4987178-9505-4DEC-BB72-746345503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52B2"/>
    <w:pPr>
      <w:spacing w:after="0" w:line="480" w:lineRule="auto"/>
      <w:jc w:val="both"/>
    </w:pPr>
    <w:rPr>
      <w:rFonts w:asciiTheme="majorBidi" w:hAnsiTheme="majorBidi" w:cstheme="majorBidi"/>
      <w:sz w:val="20"/>
      <w:szCs w:val="20"/>
    </w:rPr>
  </w:style>
  <w:style w:type="paragraph" w:styleId="Heading1">
    <w:name w:val="heading 1"/>
    <w:basedOn w:val="Normal"/>
    <w:next w:val="Normal"/>
    <w:link w:val="Heading1Char"/>
    <w:uiPriority w:val="9"/>
    <w:qFormat/>
    <w:rsid w:val="000F2F35"/>
    <w:pPr>
      <w:spacing w:before="240"/>
      <w:outlineLvl w:val="0"/>
    </w:pPr>
    <w:rPr>
      <w:b/>
      <w:bCs/>
      <w:sz w:val="24"/>
      <w:szCs w:val="24"/>
    </w:rPr>
  </w:style>
  <w:style w:type="paragraph" w:styleId="Heading2">
    <w:name w:val="heading 2"/>
    <w:basedOn w:val="Normal"/>
    <w:next w:val="Normal"/>
    <w:link w:val="Heading2Char"/>
    <w:uiPriority w:val="9"/>
    <w:unhideWhenUsed/>
    <w:qFormat/>
    <w:rsid w:val="00D40A4C"/>
    <w:pPr>
      <w:outlineLvl w:val="1"/>
    </w:pPr>
    <w:rPr>
      <w:b/>
      <w:bCs/>
    </w:rPr>
  </w:style>
  <w:style w:type="paragraph" w:styleId="Heading3">
    <w:name w:val="heading 3"/>
    <w:basedOn w:val="Normal"/>
    <w:next w:val="Normal"/>
    <w:link w:val="Heading3Char"/>
    <w:uiPriority w:val="9"/>
    <w:semiHidden/>
    <w:unhideWhenUsed/>
    <w:qFormat/>
    <w:rsid w:val="00B052C5"/>
    <w:pPr>
      <w:keepNext/>
      <w:keepLines/>
      <w:spacing w:before="40"/>
      <w:outlineLvl w:val="2"/>
    </w:pPr>
    <w:rPr>
      <w:rFonts w:asciiTheme="majorHAnsi" w:eastAsiaTheme="majorEastAsia" w:hAnsiTheme="majorHAns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11C53"/>
    <w:pPr>
      <w:spacing w:after="240"/>
      <w:contextualSpacing/>
    </w:pPr>
    <w:rPr>
      <w:rFonts w:eastAsiaTheme="majorEastAsia"/>
      <w:b/>
      <w:bCs/>
      <w:spacing w:val="-10"/>
      <w:kern w:val="28"/>
      <w:sz w:val="32"/>
      <w:szCs w:val="32"/>
    </w:rPr>
  </w:style>
  <w:style w:type="character" w:customStyle="1" w:styleId="TitleChar">
    <w:name w:val="Title Char"/>
    <w:basedOn w:val="DefaultParagraphFont"/>
    <w:link w:val="Title"/>
    <w:uiPriority w:val="10"/>
    <w:rsid w:val="00B11C53"/>
    <w:rPr>
      <w:rFonts w:asciiTheme="majorBidi" w:eastAsiaTheme="majorEastAsia" w:hAnsiTheme="majorBidi" w:cstheme="majorBidi"/>
      <w:b/>
      <w:bCs/>
      <w:spacing w:val="-10"/>
      <w:kern w:val="28"/>
      <w:sz w:val="32"/>
      <w:szCs w:val="32"/>
    </w:rPr>
  </w:style>
  <w:style w:type="paragraph" w:customStyle="1" w:styleId="EndNoteBibliographyTitle">
    <w:name w:val="EndNote Bibliography Title"/>
    <w:basedOn w:val="Normal"/>
    <w:link w:val="EndNoteBibliographyTitleChar"/>
    <w:rsid w:val="006E26D6"/>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6E26D6"/>
    <w:rPr>
      <w:rFonts w:ascii="Calibri" w:hAnsi="Calibri" w:cs="Calibri"/>
      <w:noProof/>
      <w:szCs w:val="20"/>
    </w:rPr>
  </w:style>
  <w:style w:type="paragraph" w:customStyle="1" w:styleId="EndNoteBibliography">
    <w:name w:val="EndNote Bibliography"/>
    <w:basedOn w:val="Normal"/>
    <w:link w:val="EndNoteBibliographyChar"/>
    <w:rsid w:val="006E26D6"/>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6E26D6"/>
    <w:rPr>
      <w:rFonts w:ascii="Calibri" w:hAnsi="Calibri" w:cs="Calibri"/>
      <w:noProof/>
      <w:szCs w:val="20"/>
    </w:rPr>
  </w:style>
  <w:style w:type="character" w:customStyle="1" w:styleId="Heading1Char">
    <w:name w:val="Heading 1 Char"/>
    <w:basedOn w:val="DefaultParagraphFont"/>
    <w:link w:val="Heading1"/>
    <w:uiPriority w:val="9"/>
    <w:rsid w:val="000F2F35"/>
    <w:rPr>
      <w:rFonts w:asciiTheme="majorBidi" w:hAnsiTheme="majorBidi" w:cstheme="majorBidi"/>
      <w:b/>
      <w:bCs/>
      <w:sz w:val="24"/>
      <w:szCs w:val="24"/>
    </w:rPr>
  </w:style>
  <w:style w:type="character" w:customStyle="1" w:styleId="Heading2Char">
    <w:name w:val="Heading 2 Char"/>
    <w:basedOn w:val="DefaultParagraphFont"/>
    <w:link w:val="Heading2"/>
    <w:uiPriority w:val="9"/>
    <w:rsid w:val="00D40A4C"/>
    <w:rPr>
      <w:rFonts w:asciiTheme="majorBidi" w:hAnsiTheme="majorBidi" w:cstheme="majorBidi"/>
      <w:b/>
      <w:bCs/>
      <w:sz w:val="20"/>
      <w:szCs w:val="20"/>
    </w:rPr>
  </w:style>
  <w:style w:type="character" w:styleId="Strong">
    <w:name w:val="Strong"/>
    <w:basedOn w:val="DefaultParagraphFont"/>
    <w:uiPriority w:val="22"/>
    <w:qFormat/>
    <w:rsid w:val="004419B4"/>
    <w:rPr>
      <w:b/>
      <w:bCs/>
    </w:rPr>
  </w:style>
  <w:style w:type="table" w:styleId="TableGrid">
    <w:name w:val="Table Grid"/>
    <w:basedOn w:val="TableNormal"/>
    <w:uiPriority w:val="39"/>
    <w:rsid w:val="009307EE"/>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63DDD"/>
    <w:pPr>
      <w:bidi/>
      <w:spacing w:after="160" w:line="240" w:lineRule="auto"/>
      <w:jc w:val="left"/>
    </w:pPr>
    <w:rPr>
      <w:rFonts w:asciiTheme="minorHAnsi" w:hAnsiTheme="minorHAnsi" w:cstheme="minorBidi"/>
      <w:lang w:bidi="fa-IR"/>
    </w:rPr>
  </w:style>
  <w:style w:type="character" w:customStyle="1" w:styleId="CommentTextChar">
    <w:name w:val="Comment Text Char"/>
    <w:basedOn w:val="DefaultParagraphFont"/>
    <w:link w:val="CommentText"/>
    <w:uiPriority w:val="99"/>
    <w:rsid w:val="00163DDD"/>
    <w:rPr>
      <w:sz w:val="20"/>
      <w:szCs w:val="20"/>
      <w:lang w:bidi="fa-IR"/>
    </w:rPr>
  </w:style>
  <w:style w:type="paragraph" w:styleId="Header">
    <w:name w:val="header"/>
    <w:basedOn w:val="Normal"/>
    <w:link w:val="HeaderChar"/>
    <w:uiPriority w:val="99"/>
    <w:unhideWhenUsed/>
    <w:rsid w:val="00316530"/>
    <w:pPr>
      <w:tabs>
        <w:tab w:val="center" w:pos="4680"/>
        <w:tab w:val="right" w:pos="9360"/>
      </w:tabs>
      <w:spacing w:line="240" w:lineRule="auto"/>
    </w:pPr>
  </w:style>
  <w:style w:type="character" w:customStyle="1" w:styleId="HeaderChar">
    <w:name w:val="Header Char"/>
    <w:basedOn w:val="DefaultParagraphFont"/>
    <w:link w:val="Header"/>
    <w:uiPriority w:val="99"/>
    <w:rsid w:val="00316530"/>
    <w:rPr>
      <w:rFonts w:asciiTheme="majorBidi" w:hAnsiTheme="majorBidi" w:cstheme="majorBidi"/>
      <w:sz w:val="20"/>
      <w:szCs w:val="20"/>
    </w:rPr>
  </w:style>
  <w:style w:type="paragraph" w:styleId="Footer">
    <w:name w:val="footer"/>
    <w:basedOn w:val="Normal"/>
    <w:link w:val="FooterChar"/>
    <w:uiPriority w:val="99"/>
    <w:unhideWhenUsed/>
    <w:rsid w:val="00316530"/>
    <w:pPr>
      <w:tabs>
        <w:tab w:val="center" w:pos="4680"/>
        <w:tab w:val="right" w:pos="9360"/>
      </w:tabs>
      <w:spacing w:line="240" w:lineRule="auto"/>
    </w:pPr>
  </w:style>
  <w:style w:type="character" w:customStyle="1" w:styleId="FooterChar">
    <w:name w:val="Footer Char"/>
    <w:basedOn w:val="DefaultParagraphFont"/>
    <w:link w:val="Footer"/>
    <w:uiPriority w:val="99"/>
    <w:rsid w:val="00316530"/>
    <w:rPr>
      <w:rFonts w:asciiTheme="majorBidi" w:hAnsiTheme="majorBidi" w:cstheme="majorBidi"/>
      <w:sz w:val="20"/>
      <w:szCs w:val="20"/>
    </w:rPr>
  </w:style>
  <w:style w:type="paragraph" w:styleId="NormalWeb">
    <w:name w:val="Normal (Web)"/>
    <w:basedOn w:val="Normal"/>
    <w:uiPriority w:val="99"/>
    <w:unhideWhenUsed/>
    <w:rsid w:val="00C4190C"/>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Revision">
    <w:name w:val="Revision"/>
    <w:hidden/>
    <w:uiPriority w:val="99"/>
    <w:semiHidden/>
    <w:rsid w:val="00F0138B"/>
    <w:pPr>
      <w:spacing w:after="0" w:line="240" w:lineRule="auto"/>
    </w:pPr>
    <w:rPr>
      <w:rFonts w:asciiTheme="majorBidi" w:hAnsiTheme="majorBidi" w:cstheme="majorBidi"/>
      <w:sz w:val="20"/>
      <w:szCs w:val="20"/>
    </w:rPr>
  </w:style>
  <w:style w:type="character" w:styleId="CommentReference">
    <w:name w:val="annotation reference"/>
    <w:basedOn w:val="DefaultParagraphFont"/>
    <w:uiPriority w:val="99"/>
    <w:semiHidden/>
    <w:unhideWhenUsed/>
    <w:rsid w:val="0024712A"/>
    <w:rPr>
      <w:sz w:val="16"/>
      <w:szCs w:val="16"/>
    </w:rPr>
  </w:style>
  <w:style w:type="paragraph" w:styleId="CommentSubject">
    <w:name w:val="annotation subject"/>
    <w:basedOn w:val="CommentText"/>
    <w:next w:val="CommentText"/>
    <w:link w:val="CommentSubjectChar"/>
    <w:uiPriority w:val="99"/>
    <w:semiHidden/>
    <w:unhideWhenUsed/>
    <w:rsid w:val="0024712A"/>
    <w:pPr>
      <w:bidi w:val="0"/>
      <w:spacing w:after="0"/>
      <w:jc w:val="both"/>
    </w:pPr>
    <w:rPr>
      <w:rFonts w:asciiTheme="majorBidi" w:hAnsiTheme="majorBidi" w:cstheme="majorBidi"/>
      <w:b/>
      <w:bCs/>
      <w:lang w:bidi="ar-SA"/>
    </w:rPr>
  </w:style>
  <w:style w:type="character" w:customStyle="1" w:styleId="CommentSubjectChar">
    <w:name w:val="Comment Subject Char"/>
    <w:basedOn w:val="CommentTextChar"/>
    <w:link w:val="CommentSubject"/>
    <w:uiPriority w:val="99"/>
    <w:semiHidden/>
    <w:rsid w:val="0024712A"/>
    <w:rPr>
      <w:rFonts w:asciiTheme="majorBidi" w:hAnsiTheme="majorBidi" w:cstheme="majorBidi"/>
      <w:b/>
      <w:bCs/>
      <w:sz w:val="20"/>
      <w:szCs w:val="20"/>
      <w:lang w:bidi="fa-IR"/>
    </w:rPr>
  </w:style>
  <w:style w:type="character" w:styleId="Hyperlink">
    <w:name w:val="Hyperlink"/>
    <w:basedOn w:val="DefaultParagraphFont"/>
    <w:uiPriority w:val="99"/>
    <w:unhideWhenUsed/>
    <w:rsid w:val="00C9212A"/>
    <w:rPr>
      <w:color w:val="0000FF"/>
      <w:u w:val="single"/>
    </w:rPr>
  </w:style>
  <w:style w:type="paragraph" w:styleId="ListParagraph">
    <w:name w:val="List Paragraph"/>
    <w:basedOn w:val="Normal"/>
    <w:uiPriority w:val="34"/>
    <w:qFormat/>
    <w:rsid w:val="00C9212A"/>
    <w:pPr>
      <w:bidi/>
      <w:spacing w:after="160" w:line="259" w:lineRule="auto"/>
      <w:ind w:left="720"/>
      <w:contextualSpacing/>
      <w:jc w:val="left"/>
    </w:pPr>
    <w:rPr>
      <w:rFonts w:asciiTheme="minorHAnsi" w:hAnsiTheme="minorHAnsi" w:cstheme="minorBidi"/>
      <w:sz w:val="22"/>
      <w:szCs w:val="22"/>
      <w:lang w:bidi="fa-IR"/>
    </w:rPr>
  </w:style>
  <w:style w:type="paragraph" w:styleId="BalloonText">
    <w:name w:val="Balloon Text"/>
    <w:basedOn w:val="Normal"/>
    <w:link w:val="BalloonTextChar"/>
    <w:uiPriority w:val="99"/>
    <w:semiHidden/>
    <w:unhideWhenUsed/>
    <w:rsid w:val="00A3701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01F"/>
    <w:rPr>
      <w:rFonts w:ascii="Segoe UI" w:hAnsi="Segoe UI" w:cs="Segoe UI"/>
      <w:sz w:val="18"/>
      <w:szCs w:val="18"/>
    </w:rPr>
  </w:style>
  <w:style w:type="character" w:styleId="LineNumber">
    <w:name w:val="line number"/>
    <w:basedOn w:val="DefaultParagraphFont"/>
    <w:uiPriority w:val="99"/>
    <w:semiHidden/>
    <w:unhideWhenUsed/>
    <w:rsid w:val="00A048C2"/>
  </w:style>
  <w:style w:type="paragraph" w:styleId="NoSpacing">
    <w:name w:val="No Spacing"/>
    <w:uiPriority w:val="1"/>
    <w:qFormat/>
    <w:rsid w:val="00FC0EFD"/>
    <w:pPr>
      <w:spacing w:after="0" w:line="240" w:lineRule="auto"/>
      <w:jc w:val="both"/>
    </w:pPr>
    <w:rPr>
      <w:rFonts w:asciiTheme="majorBidi" w:hAnsiTheme="majorBidi" w:cstheme="majorBidi"/>
      <w:sz w:val="20"/>
      <w:szCs w:val="20"/>
    </w:rPr>
  </w:style>
  <w:style w:type="character" w:customStyle="1" w:styleId="Heading3Char">
    <w:name w:val="Heading 3 Char"/>
    <w:basedOn w:val="DefaultParagraphFont"/>
    <w:link w:val="Heading3"/>
    <w:uiPriority w:val="9"/>
    <w:semiHidden/>
    <w:rsid w:val="00B052C5"/>
    <w:rPr>
      <w:rFonts w:asciiTheme="majorHAnsi" w:eastAsiaTheme="majorEastAsia" w:hAnsiTheme="majorHAnsi" w:cstheme="majorBidi"/>
      <w:color w:val="1F4D78" w:themeColor="accent1" w:themeShade="7F"/>
      <w:sz w:val="24"/>
      <w:szCs w:val="24"/>
    </w:rPr>
  </w:style>
  <w:style w:type="character" w:customStyle="1" w:styleId="UnresolvedMention">
    <w:name w:val="Unresolved Mention"/>
    <w:basedOn w:val="DefaultParagraphFont"/>
    <w:uiPriority w:val="99"/>
    <w:semiHidden/>
    <w:unhideWhenUsed/>
    <w:rsid w:val="00AA40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357015">
      <w:bodyDiv w:val="1"/>
      <w:marLeft w:val="0"/>
      <w:marRight w:val="0"/>
      <w:marTop w:val="0"/>
      <w:marBottom w:val="0"/>
      <w:divBdr>
        <w:top w:val="none" w:sz="0" w:space="0" w:color="auto"/>
        <w:left w:val="none" w:sz="0" w:space="0" w:color="auto"/>
        <w:bottom w:val="none" w:sz="0" w:space="0" w:color="auto"/>
        <w:right w:val="none" w:sz="0" w:space="0" w:color="auto"/>
      </w:divBdr>
    </w:div>
    <w:div w:id="275646217">
      <w:bodyDiv w:val="1"/>
      <w:marLeft w:val="0"/>
      <w:marRight w:val="0"/>
      <w:marTop w:val="0"/>
      <w:marBottom w:val="0"/>
      <w:divBdr>
        <w:top w:val="none" w:sz="0" w:space="0" w:color="auto"/>
        <w:left w:val="none" w:sz="0" w:space="0" w:color="auto"/>
        <w:bottom w:val="none" w:sz="0" w:space="0" w:color="auto"/>
        <w:right w:val="none" w:sz="0" w:space="0" w:color="auto"/>
      </w:divBdr>
      <w:divsChild>
        <w:div w:id="1900706483">
          <w:marLeft w:val="0"/>
          <w:marRight w:val="0"/>
          <w:marTop w:val="0"/>
          <w:marBottom w:val="0"/>
          <w:divBdr>
            <w:top w:val="none" w:sz="0" w:space="0" w:color="auto"/>
            <w:left w:val="none" w:sz="0" w:space="0" w:color="auto"/>
            <w:bottom w:val="none" w:sz="0" w:space="0" w:color="auto"/>
            <w:right w:val="none" w:sz="0" w:space="0" w:color="auto"/>
          </w:divBdr>
        </w:div>
        <w:div w:id="1203329628">
          <w:marLeft w:val="0"/>
          <w:marRight w:val="0"/>
          <w:marTop w:val="0"/>
          <w:marBottom w:val="0"/>
          <w:divBdr>
            <w:top w:val="none" w:sz="0" w:space="0" w:color="auto"/>
            <w:left w:val="none" w:sz="0" w:space="0" w:color="auto"/>
            <w:bottom w:val="none" w:sz="0" w:space="0" w:color="auto"/>
            <w:right w:val="none" w:sz="0" w:space="0" w:color="auto"/>
          </w:divBdr>
        </w:div>
        <w:div w:id="815417925">
          <w:marLeft w:val="0"/>
          <w:marRight w:val="0"/>
          <w:marTop w:val="0"/>
          <w:marBottom w:val="0"/>
          <w:divBdr>
            <w:top w:val="none" w:sz="0" w:space="0" w:color="auto"/>
            <w:left w:val="none" w:sz="0" w:space="0" w:color="auto"/>
            <w:bottom w:val="none" w:sz="0" w:space="0" w:color="auto"/>
            <w:right w:val="none" w:sz="0" w:space="0" w:color="auto"/>
          </w:divBdr>
        </w:div>
        <w:div w:id="1480851746">
          <w:marLeft w:val="0"/>
          <w:marRight w:val="0"/>
          <w:marTop w:val="0"/>
          <w:marBottom w:val="0"/>
          <w:divBdr>
            <w:top w:val="none" w:sz="0" w:space="0" w:color="auto"/>
            <w:left w:val="none" w:sz="0" w:space="0" w:color="auto"/>
            <w:bottom w:val="none" w:sz="0" w:space="0" w:color="auto"/>
            <w:right w:val="none" w:sz="0" w:space="0" w:color="auto"/>
          </w:divBdr>
        </w:div>
        <w:div w:id="1920282602">
          <w:marLeft w:val="0"/>
          <w:marRight w:val="0"/>
          <w:marTop w:val="0"/>
          <w:marBottom w:val="0"/>
          <w:divBdr>
            <w:top w:val="none" w:sz="0" w:space="0" w:color="auto"/>
            <w:left w:val="none" w:sz="0" w:space="0" w:color="auto"/>
            <w:bottom w:val="none" w:sz="0" w:space="0" w:color="auto"/>
            <w:right w:val="none" w:sz="0" w:space="0" w:color="auto"/>
          </w:divBdr>
        </w:div>
        <w:div w:id="846941054">
          <w:marLeft w:val="0"/>
          <w:marRight w:val="0"/>
          <w:marTop w:val="0"/>
          <w:marBottom w:val="0"/>
          <w:divBdr>
            <w:top w:val="none" w:sz="0" w:space="0" w:color="auto"/>
            <w:left w:val="none" w:sz="0" w:space="0" w:color="auto"/>
            <w:bottom w:val="none" w:sz="0" w:space="0" w:color="auto"/>
            <w:right w:val="none" w:sz="0" w:space="0" w:color="auto"/>
          </w:divBdr>
        </w:div>
        <w:div w:id="842086007">
          <w:marLeft w:val="0"/>
          <w:marRight w:val="0"/>
          <w:marTop w:val="0"/>
          <w:marBottom w:val="0"/>
          <w:divBdr>
            <w:top w:val="none" w:sz="0" w:space="0" w:color="auto"/>
            <w:left w:val="none" w:sz="0" w:space="0" w:color="auto"/>
            <w:bottom w:val="none" w:sz="0" w:space="0" w:color="auto"/>
            <w:right w:val="none" w:sz="0" w:space="0" w:color="auto"/>
          </w:divBdr>
        </w:div>
        <w:div w:id="249169628">
          <w:marLeft w:val="0"/>
          <w:marRight w:val="0"/>
          <w:marTop w:val="0"/>
          <w:marBottom w:val="0"/>
          <w:divBdr>
            <w:top w:val="none" w:sz="0" w:space="0" w:color="auto"/>
            <w:left w:val="none" w:sz="0" w:space="0" w:color="auto"/>
            <w:bottom w:val="none" w:sz="0" w:space="0" w:color="auto"/>
            <w:right w:val="none" w:sz="0" w:space="0" w:color="auto"/>
          </w:divBdr>
        </w:div>
        <w:div w:id="897205715">
          <w:marLeft w:val="0"/>
          <w:marRight w:val="0"/>
          <w:marTop w:val="0"/>
          <w:marBottom w:val="0"/>
          <w:divBdr>
            <w:top w:val="none" w:sz="0" w:space="0" w:color="auto"/>
            <w:left w:val="none" w:sz="0" w:space="0" w:color="auto"/>
            <w:bottom w:val="none" w:sz="0" w:space="0" w:color="auto"/>
            <w:right w:val="none" w:sz="0" w:space="0" w:color="auto"/>
          </w:divBdr>
        </w:div>
        <w:div w:id="1550603187">
          <w:marLeft w:val="0"/>
          <w:marRight w:val="0"/>
          <w:marTop w:val="0"/>
          <w:marBottom w:val="0"/>
          <w:divBdr>
            <w:top w:val="none" w:sz="0" w:space="0" w:color="auto"/>
            <w:left w:val="none" w:sz="0" w:space="0" w:color="auto"/>
            <w:bottom w:val="none" w:sz="0" w:space="0" w:color="auto"/>
            <w:right w:val="none" w:sz="0" w:space="0" w:color="auto"/>
          </w:divBdr>
        </w:div>
        <w:div w:id="144321604">
          <w:marLeft w:val="0"/>
          <w:marRight w:val="0"/>
          <w:marTop w:val="0"/>
          <w:marBottom w:val="0"/>
          <w:divBdr>
            <w:top w:val="none" w:sz="0" w:space="0" w:color="auto"/>
            <w:left w:val="none" w:sz="0" w:space="0" w:color="auto"/>
            <w:bottom w:val="none" w:sz="0" w:space="0" w:color="auto"/>
            <w:right w:val="none" w:sz="0" w:space="0" w:color="auto"/>
          </w:divBdr>
        </w:div>
        <w:div w:id="1033265433">
          <w:marLeft w:val="0"/>
          <w:marRight w:val="0"/>
          <w:marTop w:val="0"/>
          <w:marBottom w:val="0"/>
          <w:divBdr>
            <w:top w:val="none" w:sz="0" w:space="0" w:color="auto"/>
            <w:left w:val="none" w:sz="0" w:space="0" w:color="auto"/>
            <w:bottom w:val="none" w:sz="0" w:space="0" w:color="auto"/>
            <w:right w:val="none" w:sz="0" w:space="0" w:color="auto"/>
          </w:divBdr>
        </w:div>
        <w:div w:id="274868607">
          <w:marLeft w:val="0"/>
          <w:marRight w:val="0"/>
          <w:marTop w:val="0"/>
          <w:marBottom w:val="0"/>
          <w:divBdr>
            <w:top w:val="none" w:sz="0" w:space="0" w:color="auto"/>
            <w:left w:val="none" w:sz="0" w:space="0" w:color="auto"/>
            <w:bottom w:val="none" w:sz="0" w:space="0" w:color="auto"/>
            <w:right w:val="none" w:sz="0" w:space="0" w:color="auto"/>
          </w:divBdr>
        </w:div>
      </w:divsChild>
    </w:div>
    <w:div w:id="374234232">
      <w:bodyDiv w:val="1"/>
      <w:marLeft w:val="0"/>
      <w:marRight w:val="0"/>
      <w:marTop w:val="0"/>
      <w:marBottom w:val="0"/>
      <w:divBdr>
        <w:top w:val="none" w:sz="0" w:space="0" w:color="auto"/>
        <w:left w:val="none" w:sz="0" w:space="0" w:color="auto"/>
        <w:bottom w:val="none" w:sz="0" w:space="0" w:color="auto"/>
        <w:right w:val="none" w:sz="0" w:space="0" w:color="auto"/>
      </w:divBdr>
    </w:div>
    <w:div w:id="459418557">
      <w:bodyDiv w:val="1"/>
      <w:marLeft w:val="0"/>
      <w:marRight w:val="0"/>
      <w:marTop w:val="0"/>
      <w:marBottom w:val="0"/>
      <w:divBdr>
        <w:top w:val="none" w:sz="0" w:space="0" w:color="auto"/>
        <w:left w:val="none" w:sz="0" w:space="0" w:color="auto"/>
        <w:bottom w:val="none" w:sz="0" w:space="0" w:color="auto"/>
        <w:right w:val="none" w:sz="0" w:space="0" w:color="auto"/>
      </w:divBdr>
      <w:divsChild>
        <w:div w:id="1906599605">
          <w:marLeft w:val="0"/>
          <w:marRight w:val="0"/>
          <w:marTop w:val="0"/>
          <w:marBottom w:val="0"/>
          <w:divBdr>
            <w:top w:val="none" w:sz="0" w:space="0" w:color="auto"/>
            <w:left w:val="none" w:sz="0" w:space="0" w:color="auto"/>
            <w:bottom w:val="none" w:sz="0" w:space="0" w:color="auto"/>
            <w:right w:val="none" w:sz="0" w:space="0" w:color="auto"/>
          </w:divBdr>
          <w:divsChild>
            <w:div w:id="1870414432">
              <w:marLeft w:val="0"/>
              <w:marRight w:val="0"/>
              <w:marTop w:val="0"/>
              <w:marBottom w:val="0"/>
              <w:divBdr>
                <w:top w:val="none" w:sz="0" w:space="0" w:color="auto"/>
                <w:left w:val="none" w:sz="0" w:space="0" w:color="auto"/>
                <w:bottom w:val="none" w:sz="0" w:space="0" w:color="auto"/>
                <w:right w:val="none" w:sz="0" w:space="0" w:color="auto"/>
              </w:divBdr>
              <w:divsChild>
                <w:div w:id="1002047451">
                  <w:marLeft w:val="0"/>
                  <w:marRight w:val="0"/>
                  <w:marTop w:val="0"/>
                  <w:marBottom w:val="0"/>
                  <w:divBdr>
                    <w:top w:val="none" w:sz="0" w:space="0" w:color="auto"/>
                    <w:left w:val="none" w:sz="0" w:space="0" w:color="auto"/>
                    <w:bottom w:val="none" w:sz="0" w:space="0" w:color="auto"/>
                    <w:right w:val="none" w:sz="0" w:space="0" w:color="auto"/>
                  </w:divBdr>
                  <w:divsChild>
                    <w:div w:id="144677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858974">
          <w:marLeft w:val="0"/>
          <w:marRight w:val="0"/>
          <w:marTop w:val="0"/>
          <w:marBottom w:val="0"/>
          <w:divBdr>
            <w:top w:val="none" w:sz="0" w:space="0" w:color="auto"/>
            <w:left w:val="none" w:sz="0" w:space="0" w:color="auto"/>
            <w:bottom w:val="none" w:sz="0" w:space="0" w:color="auto"/>
            <w:right w:val="none" w:sz="0" w:space="0" w:color="auto"/>
          </w:divBdr>
          <w:divsChild>
            <w:div w:id="427428816">
              <w:marLeft w:val="0"/>
              <w:marRight w:val="0"/>
              <w:marTop w:val="0"/>
              <w:marBottom w:val="0"/>
              <w:divBdr>
                <w:top w:val="none" w:sz="0" w:space="0" w:color="auto"/>
                <w:left w:val="none" w:sz="0" w:space="0" w:color="auto"/>
                <w:bottom w:val="none" w:sz="0" w:space="0" w:color="auto"/>
                <w:right w:val="none" w:sz="0" w:space="0" w:color="auto"/>
              </w:divBdr>
              <w:divsChild>
                <w:div w:id="359087786">
                  <w:marLeft w:val="0"/>
                  <w:marRight w:val="0"/>
                  <w:marTop w:val="0"/>
                  <w:marBottom w:val="0"/>
                  <w:divBdr>
                    <w:top w:val="none" w:sz="0" w:space="0" w:color="auto"/>
                    <w:left w:val="none" w:sz="0" w:space="0" w:color="auto"/>
                    <w:bottom w:val="none" w:sz="0" w:space="0" w:color="auto"/>
                    <w:right w:val="none" w:sz="0" w:space="0" w:color="auto"/>
                  </w:divBdr>
                  <w:divsChild>
                    <w:div w:id="141527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044080">
      <w:bodyDiv w:val="1"/>
      <w:marLeft w:val="0"/>
      <w:marRight w:val="0"/>
      <w:marTop w:val="0"/>
      <w:marBottom w:val="0"/>
      <w:divBdr>
        <w:top w:val="none" w:sz="0" w:space="0" w:color="auto"/>
        <w:left w:val="none" w:sz="0" w:space="0" w:color="auto"/>
        <w:bottom w:val="none" w:sz="0" w:space="0" w:color="auto"/>
        <w:right w:val="none" w:sz="0" w:space="0" w:color="auto"/>
      </w:divBdr>
    </w:div>
    <w:div w:id="497422931">
      <w:bodyDiv w:val="1"/>
      <w:marLeft w:val="0"/>
      <w:marRight w:val="0"/>
      <w:marTop w:val="0"/>
      <w:marBottom w:val="0"/>
      <w:divBdr>
        <w:top w:val="none" w:sz="0" w:space="0" w:color="auto"/>
        <w:left w:val="none" w:sz="0" w:space="0" w:color="auto"/>
        <w:bottom w:val="none" w:sz="0" w:space="0" w:color="auto"/>
        <w:right w:val="none" w:sz="0" w:space="0" w:color="auto"/>
      </w:divBdr>
    </w:div>
    <w:div w:id="528300894">
      <w:bodyDiv w:val="1"/>
      <w:marLeft w:val="0"/>
      <w:marRight w:val="0"/>
      <w:marTop w:val="0"/>
      <w:marBottom w:val="0"/>
      <w:divBdr>
        <w:top w:val="none" w:sz="0" w:space="0" w:color="auto"/>
        <w:left w:val="none" w:sz="0" w:space="0" w:color="auto"/>
        <w:bottom w:val="none" w:sz="0" w:space="0" w:color="auto"/>
        <w:right w:val="none" w:sz="0" w:space="0" w:color="auto"/>
      </w:divBdr>
    </w:div>
    <w:div w:id="630863527">
      <w:bodyDiv w:val="1"/>
      <w:marLeft w:val="0"/>
      <w:marRight w:val="0"/>
      <w:marTop w:val="0"/>
      <w:marBottom w:val="0"/>
      <w:divBdr>
        <w:top w:val="none" w:sz="0" w:space="0" w:color="auto"/>
        <w:left w:val="none" w:sz="0" w:space="0" w:color="auto"/>
        <w:bottom w:val="none" w:sz="0" w:space="0" w:color="auto"/>
        <w:right w:val="none" w:sz="0" w:space="0" w:color="auto"/>
      </w:divBdr>
      <w:divsChild>
        <w:div w:id="39404562">
          <w:marLeft w:val="0"/>
          <w:marRight w:val="0"/>
          <w:marTop w:val="0"/>
          <w:marBottom w:val="0"/>
          <w:divBdr>
            <w:top w:val="none" w:sz="0" w:space="0" w:color="auto"/>
            <w:left w:val="none" w:sz="0" w:space="0" w:color="auto"/>
            <w:bottom w:val="none" w:sz="0" w:space="0" w:color="auto"/>
            <w:right w:val="none" w:sz="0" w:space="0" w:color="auto"/>
          </w:divBdr>
          <w:divsChild>
            <w:div w:id="1809205573">
              <w:marLeft w:val="0"/>
              <w:marRight w:val="0"/>
              <w:marTop w:val="0"/>
              <w:marBottom w:val="0"/>
              <w:divBdr>
                <w:top w:val="none" w:sz="0" w:space="0" w:color="auto"/>
                <w:left w:val="none" w:sz="0" w:space="0" w:color="auto"/>
                <w:bottom w:val="none" w:sz="0" w:space="0" w:color="auto"/>
                <w:right w:val="none" w:sz="0" w:space="0" w:color="auto"/>
              </w:divBdr>
              <w:divsChild>
                <w:div w:id="1251164040">
                  <w:marLeft w:val="0"/>
                  <w:marRight w:val="0"/>
                  <w:marTop w:val="0"/>
                  <w:marBottom w:val="0"/>
                  <w:divBdr>
                    <w:top w:val="none" w:sz="0" w:space="0" w:color="auto"/>
                    <w:left w:val="none" w:sz="0" w:space="0" w:color="auto"/>
                    <w:bottom w:val="none" w:sz="0" w:space="0" w:color="auto"/>
                    <w:right w:val="none" w:sz="0" w:space="0" w:color="auto"/>
                  </w:divBdr>
                  <w:divsChild>
                    <w:div w:id="2134010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088410">
          <w:marLeft w:val="0"/>
          <w:marRight w:val="0"/>
          <w:marTop w:val="0"/>
          <w:marBottom w:val="0"/>
          <w:divBdr>
            <w:top w:val="none" w:sz="0" w:space="0" w:color="auto"/>
            <w:left w:val="none" w:sz="0" w:space="0" w:color="auto"/>
            <w:bottom w:val="none" w:sz="0" w:space="0" w:color="auto"/>
            <w:right w:val="none" w:sz="0" w:space="0" w:color="auto"/>
          </w:divBdr>
          <w:divsChild>
            <w:div w:id="168370643">
              <w:marLeft w:val="0"/>
              <w:marRight w:val="0"/>
              <w:marTop w:val="0"/>
              <w:marBottom w:val="0"/>
              <w:divBdr>
                <w:top w:val="none" w:sz="0" w:space="0" w:color="auto"/>
                <w:left w:val="none" w:sz="0" w:space="0" w:color="auto"/>
                <w:bottom w:val="none" w:sz="0" w:space="0" w:color="auto"/>
                <w:right w:val="none" w:sz="0" w:space="0" w:color="auto"/>
              </w:divBdr>
              <w:divsChild>
                <w:div w:id="1366440397">
                  <w:marLeft w:val="0"/>
                  <w:marRight w:val="0"/>
                  <w:marTop w:val="0"/>
                  <w:marBottom w:val="0"/>
                  <w:divBdr>
                    <w:top w:val="none" w:sz="0" w:space="0" w:color="auto"/>
                    <w:left w:val="none" w:sz="0" w:space="0" w:color="auto"/>
                    <w:bottom w:val="none" w:sz="0" w:space="0" w:color="auto"/>
                    <w:right w:val="none" w:sz="0" w:space="0" w:color="auto"/>
                  </w:divBdr>
                  <w:divsChild>
                    <w:div w:id="3670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230914">
      <w:bodyDiv w:val="1"/>
      <w:marLeft w:val="0"/>
      <w:marRight w:val="0"/>
      <w:marTop w:val="0"/>
      <w:marBottom w:val="0"/>
      <w:divBdr>
        <w:top w:val="none" w:sz="0" w:space="0" w:color="auto"/>
        <w:left w:val="none" w:sz="0" w:space="0" w:color="auto"/>
        <w:bottom w:val="none" w:sz="0" w:space="0" w:color="auto"/>
        <w:right w:val="none" w:sz="0" w:space="0" w:color="auto"/>
      </w:divBdr>
    </w:div>
    <w:div w:id="930160974">
      <w:bodyDiv w:val="1"/>
      <w:marLeft w:val="0"/>
      <w:marRight w:val="0"/>
      <w:marTop w:val="0"/>
      <w:marBottom w:val="0"/>
      <w:divBdr>
        <w:top w:val="none" w:sz="0" w:space="0" w:color="auto"/>
        <w:left w:val="none" w:sz="0" w:space="0" w:color="auto"/>
        <w:bottom w:val="none" w:sz="0" w:space="0" w:color="auto"/>
        <w:right w:val="none" w:sz="0" w:space="0" w:color="auto"/>
      </w:divBdr>
    </w:div>
    <w:div w:id="965962520">
      <w:bodyDiv w:val="1"/>
      <w:marLeft w:val="0"/>
      <w:marRight w:val="0"/>
      <w:marTop w:val="0"/>
      <w:marBottom w:val="0"/>
      <w:divBdr>
        <w:top w:val="none" w:sz="0" w:space="0" w:color="auto"/>
        <w:left w:val="none" w:sz="0" w:space="0" w:color="auto"/>
        <w:bottom w:val="none" w:sz="0" w:space="0" w:color="auto"/>
        <w:right w:val="none" w:sz="0" w:space="0" w:color="auto"/>
      </w:divBdr>
    </w:div>
    <w:div w:id="994725805">
      <w:bodyDiv w:val="1"/>
      <w:marLeft w:val="0"/>
      <w:marRight w:val="0"/>
      <w:marTop w:val="0"/>
      <w:marBottom w:val="0"/>
      <w:divBdr>
        <w:top w:val="none" w:sz="0" w:space="0" w:color="auto"/>
        <w:left w:val="none" w:sz="0" w:space="0" w:color="auto"/>
        <w:bottom w:val="none" w:sz="0" w:space="0" w:color="auto"/>
        <w:right w:val="none" w:sz="0" w:space="0" w:color="auto"/>
      </w:divBdr>
    </w:div>
    <w:div w:id="1016545008">
      <w:bodyDiv w:val="1"/>
      <w:marLeft w:val="0"/>
      <w:marRight w:val="0"/>
      <w:marTop w:val="0"/>
      <w:marBottom w:val="0"/>
      <w:divBdr>
        <w:top w:val="none" w:sz="0" w:space="0" w:color="auto"/>
        <w:left w:val="none" w:sz="0" w:space="0" w:color="auto"/>
        <w:bottom w:val="none" w:sz="0" w:space="0" w:color="auto"/>
        <w:right w:val="none" w:sz="0" w:space="0" w:color="auto"/>
      </w:divBdr>
    </w:div>
    <w:div w:id="1287352550">
      <w:bodyDiv w:val="1"/>
      <w:marLeft w:val="0"/>
      <w:marRight w:val="0"/>
      <w:marTop w:val="0"/>
      <w:marBottom w:val="0"/>
      <w:divBdr>
        <w:top w:val="none" w:sz="0" w:space="0" w:color="auto"/>
        <w:left w:val="none" w:sz="0" w:space="0" w:color="auto"/>
        <w:bottom w:val="none" w:sz="0" w:space="0" w:color="auto"/>
        <w:right w:val="none" w:sz="0" w:space="0" w:color="auto"/>
      </w:divBdr>
    </w:div>
    <w:div w:id="1306466458">
      <w:bodyDiv w:val="1"/>
      <w:marLeft w:val="0"/>
      <w:marRight w:val="0"/>
      <w:marTop w:val="0"/>
      <w:marBottom w:val="0"/>
      <w:divBdr>
        <w:top w:val="none" w:sz="0" w:space="0" w:color="auto"/>
        <w:left w:val="none" w:sz="0" w:space="0" w:color="auto"/>
        <w:bottom w:val="none" w:sz="0" w:space="0" w:color="auto"/>
        <w:right w:val="none" w:sz="0" w:space="0" w:color="auto"/>
      </w:divBdr>
    </w:div>
    <w:div w:id="1313487241">
      <w:bodyDiv w:val="1"/>
      <w:marLeft w:val="0"/>
      <w:marRight w:val="0"/>
      <w:marTop w:val="0"/>
      <w:marBottom w:val="0"/>
      <w:divBdr>
        <w:top w:val="none" w:sz="0" w:space="0" w:color="auto"/>
        <w:left w:val="none" w:sz="0" w:space="0" w:color="auto"/>
        <w:bottom w:val="none" w:sz="0" w:space="0" w:color="auto"/>
        <w:right w:val="none" w:sz="0" w:space="0" w:color="auto"/>
      </w:divBdr>
    </w:div>
    <w:div w:id="1472601435">
      <w:bodyDiv w:val="1"/>
      <w:marLeft w:val="0"/>
      <w:marRight w:val="0"/>
      <w:marTop w:val="0"/>
      <w:marBottom w:val="0"/>
      <w:divBdr>
        <w:top w:val="none" w:sz="0" w:space="0" w:color="auto"/>
        <w:left w:val="none" w:sz="0" w:space="0" w:color="auto"/>
        <w:bottom w:val="none" w:sz="0" w:space="0" w:color="auto"/>
        <w:right w:val="none" w:sz="0" w:space="0" w:color="auto"/>
      </w:divBdr>
    </w:div>
    <w:div w:id="1558667388">
      <w:bodyDiv w:val="1"/>
      <w:marLeft w:val="0"/>
      <w:marRight w:val="0"/>
      <w:marTop w:val="0"/>
      <w:marBottom w:val="0"/>
      <w:divBdr>
        <w:top w:val="none" w:sz="0" w:space="0" w:color="auto"/>
        <w:left w:val="none" w:sz="0" w:space="0" w:color="auto"/>
        <w:bottom w:val="none" w:sz="0" w:space="0" w:color="auto"/>
        <w:right w:val="none" w:sz="0" w:space="0" w:color="auto"/>
      </w:divBdr>
    </w:div>
    <w:div w:id="1561017966">
      <w:bodyDiv w:val="1"/>
      <w:marLeft w:val="0"/>
      <w:marRight w:val="0"/>
      <w:marTop w:val="0"/>
      <w:marBottom w:val="0"/>
      <w:divBdr>
        <w:top w:val="none" w:sz="0" w:space="0" w:color="auto"/>
        <w:left w:val="none" w:sz="0" w:space="0" w:color="auto"/>
        <w:bottom w:val="none" w:sz="0" w:space="0" w:color="auto"/>
        <w:right w:val="none" w:sz="0" w:space="0" w:color="auto"/>
      </w:divBdr>
    </w:div>
    <w:div w:id="1814909317">
      <w:bodyDiv w:val="1"/>
      <w:marLeft w:val="0"/>
      <w:marRight w:val="0"/>
      <w:marTop w:val="0"/>
      <w:marBottom w:val="0"/>
      <w:divBdr>
        <w:top w:val="none" w:sz="0" w:space="0" w:color="auto"/>
        <w:left w:val="none" w:sz="0" w:space="0" w:color="auto"/>
        <w:bottom w:val="none" w:sz="0" w:space="0" w:color="auto"/>
        <w:right w:val="none" w:sz="0" w:space="0" w:color="auto"/>
      </w:divBdr>
    </w:div>
    <w:div w:id="1838298790">
      <w:bodyDiv w:val="1"/>
      <w:marLeft w:val="0"/>
      <w:marRight w:val="0"/>
      <w:marTop w:val="0"/>
      <w:marBottom w:val="0"/>
      <w:divBdr>
        <w:top w:val="none" w:sz="0" w:space="0" w:color="auto"/>
        <w:left w:val="none" w:sz="0" w:space="0" w:color="auto"/>
        <w:bottom w:val="none" w:sz="0" w:space="0" w:color="auto"/>
        <w:right w:val="none" w:sz="0" w:space="0" w:color="auto"/>
      </w:divBdr>
    </w:div>
    <w:div w:id="1852642716">
      <w:bodyDiv w:val="1"/>
      <w:marLeft w:val="0"/>
      <w:marRight w:val="0"/>
      <w:marTop w:val="0"/>
      <w:marBottom w:val="0"/>
      <w:divBdr>
        <w:top w:val="none" w:sz="0" w:space="0" w:color="auto"/>
        <w:left w:val="none" w:sz="0" w:space="0" w:color="auto"/>
        <w:bottom w:val="none" w:sz="0" w:space="0" w:color="auto"/>
        <w:right w:val="none" w:sz="0" w:space="0" w:color="auto"/>
      </w:divBdr>
    </w:div>
    <w:div w:id="2012100238">
      <w:bodyDiv w:val="1"/>
      <w:marLeft w:val="0"/>
      <w:marRight w:val="0"/>
      <w:marTop w:val="0"/>
      <w:marBottom w:val="0"/>
      <w:divBdr>
        <w:top w:val="none" w:sz="0" w:space="0" w:color="auto"/>
        <w:left w:val="none" w:sz="0" w:space="0" w:color="auto"/>
        <w:bottom w:val="none" w:sz="0" w:space="0" w:color="auto"/>
        <w:right w:val="none" w:sz="0" w:space="0" w:color="auto"/>
      </w:divBdr>
    </w:div>
    <w:div w:id="2072804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7FBDCD-3F5D-438B-9D04-91914C890F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7</TotalTime>
  <Pages>1</Pages>
  <Words>1314</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Amani Beni</dc:creator>
  <cp:keywords/>
  <dc:description/>
  <cp:lastModifiedBy>Revathi   Thangaraj</cp:lastModifiedBy>
  <cp:revision>44</cp:revision>
  <dcterms:created xsi:type="dcterms:W3CDTF">2024-07-07T16:08:00Z</dcterms:created>
  <dcterms:modified xsi:type="dcterms:W3CDTF">2025-12-01T17:29:00Z</dcterms:modified>
</cp:coreProperties>
</file>